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2255F" w14:textId="469545E2" w:rsidR="00316EF3" w:rsidRPr="00316EF3" w:rsidRDefault="00316EF3" w:rsidP="003F2D25">
      <w:pPr>
        <w:autoSpaceDE w:val="0"/>
        <w:autoSpaceDN w:val="0"/>
        <w:adjustRightInd w:val="0"/>
        <w:spacing w:after="0" w:line="360" w:lineRule="auto"/>
        <w:ind w:left="360" w:hanging="36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6EF3">
        <w:rPr>
          <w:rFonts w:ascii="Times New Roman" w:hAnsi="Times New Roman" w:cs="Times New Roman"/>
          <w:b/>
          <w:sz w:val="24"/>
          <w:szCs w:val="24"/>
          <w:u w:val="single"/>
        </w:rPr>
        <w:t>QUESTIONNAIRE</w:t>
      </w:r>
    </w:p>
    <w:p w14:paraId="242A24E6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Have you heard about the COVID-19 pandemic?</w:t>
      </w:r>
    </w:p>
    <w:p w14:paraId="7FD65595" w14:textId="04485B3A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Yes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>(   ) No</w:t>
      </w:r>
    </w:p>
    <w:p w14:paraId="5C9E20A6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39577352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Where do you get information about the COVID-19 pandemic? </w:t>
      </w:r>
    </w:p>
    <w:p w14:paraId="6AEFE3A8" w14:textId="6547C1A0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b/>
          <w:i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(</w:t>
      </w:r>
      <w:r w:rsidR="00DC4F4E"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M</w:t>
      </w:r>
      <w:r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ore than one answer is allowable)</w:t>
      </w:r>
    </w:p>
    <w:p w14:paraId="0FFDA031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Broadcast media (e.g. radio, television)</w:t>
      </w:r>
    </w:p>
    <w:p w14:paraId="0FF72A88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Social networks (e.g. </w:t>
      </w:r>
      <w:proofErr w:type="spellStart"/>
      <w:r w:rsidRPr="00316EF3">
        <w:rPr>
          <w:rFonts w:ascii="Times New Roman" w:hAnsi="Times New Roman" w:cs="Times New Roman"/>
          <w:sz w:val="24"/>
          <w:szCs w:val="24"/>
          <w:lang w:val="en-MY"/>
        </w:rPr>
        <w:t>facebook</w:t>
      </w:r>
      <w:proofErr w:type="spell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, twitter, </w:t>
      </w:r>
      <w:proofErr w:type="spellStart"/>
      <w:r w:rsidRPr="00316EF3">
        <w:rPr>
          <w:rFonts w:ascii="Times New Roman" w:hAnsi="Times New Roman" w:cs="Times New Roman"/>
          <w:sz w:val="24"/>
          <w:szCs w:val="24"/>
          <w:lang w:val="en-MY"/>
        </w:rPr>
        <w:t>instagram</w:t>
      </w:r>
      <w:proofErr w:type="spellEnd"/>
      <w:r w:rsidRPr="00316EF3">
        <w:rPr>
          <w:rFonts w:ascii="Times New Roman" w:hAnsi="Times New Roman" w:cs="Times New Roman"/>
          <w:sz w:val="24"/>
          <w:szCs w:val="24"/>
          <w:lang w:val="en-MY"/>
        </w:rPr>
        <w:t>)</w:t>
      </w:r>
    </w:p>
    <w:p w14:paraId="182755C3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Press conferences or official government statements</w:t>
      </w:r>
    </w:p>
    <w:p w14:paraId="3811CFB7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Discussions in the family and/or with friends</w:t>
      </w:r>
    </w:p>
    <w:p w14:paraId="1E5A69F6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From doctors / nurses</w:t>
      </w:r>
    </w:p>
    <w:p w14:paraId="0D9FCAFA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</w:p>
    <w:p w14:paraId="463A8CAC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In which aspect is the information you get about the COVID-19 pandemic relevant to you? </w:t>
      </w:r>
    </w:p>
    <w:p w14:paraId="4F3370A2" w14:textId="28A7FDF2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b/>
          <w:i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(</w:t>
      </w:r>
      <w:r w:rsidR="00DC4F4E"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M</w:t>
      </w:r>
      <w:r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ore than one answer is allowable)</w:t>
      </w:r>
    </w:p>
    <w:p w14:paraId="0374E201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know about COVID-19 infections in general</w:t>
      </w:r>
    </w:p>
    <w:p w14:paraId="360EEA19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know about the specific complications of COVID-19 infection on paediatric patients</w:t>
      </w:r>
    </w:p>
    <w:p w14:paraId="7537A196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know about the specific complications of COVID-19 infection on cancer patients</w:t>
      </w:r>
    </w:p>
    <w:p w14:paraId="723EF5E5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know what I need to do to reduce the risk of my child getting COVID-19 infection   </w:t>
      </w:r>
    </w:p>
    <w:p w14:paraId="746C3C83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cannot find the information I am looking for</w:t>
      </w:r>
    </w:p>
    <w:p w14:paraId="775A6433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</w:p>
    <w:p w14:paraId="4EEB902D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Has your child been in contact with a suspected or proven COVID-19 positive patient? </w:t>
      </w:r>
    </w:p>
    <w:p w14:paraId="3E06EC02" w14:textId="660693CC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Yes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>(   ) No</w:t>
      </w:r>
    </w:p>
    <w:p w14:paraId="2A98E484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468362FC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If yes, who is this person?</w:t>
      </w:r>
    </w:p>
    <w:p w14:paraId="39793EE1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Medical staff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</w:p>
    <w:p w14:paraId="7B6E15B3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Another patient</w:t>
      </w:r>
    </w:p>
    <w:p w14:paraId="49437DAC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Family members/Relatives</w:t>
      </w:r>
    </w:p>
    <w:p w14:paraId="3D38FCE3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Neighbour</w:t>
      </w:r>
    </w:p>
    <w:p w14:paraId="4E4A5C4B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Others, please specify _____________</w:t>
      </w:r>
    </w:p>
    <w:p w14:paraId="15C37C32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07804091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Has your child had any COVID-19 swab taken during the pandemic period?</w:t>
      </w:r>
    </w:p>
    <w:p w14:paraId="5E39A934" w14:textId="384B31A4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lastRenderedPageBreak/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Yes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>(   ) No</w:t>
      </w:r>
    </w:p>
    <w:p w14:paraId="651D2860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</w:p>
    <w:p w14:paraId="2AA2C7B6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If yes, why is it done?</w:t>
      </w:r>
    </w:p>
    <w:p w14:paraId="41D46CFB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My child had symptoms (fever/cough/etc) but no COVID-19 contact</w:t>
      </w:r>
    </w:p>
    <w:p w14:paraId="0D65A730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Suspected due to contact but he/she had no symptom</w:t>
      </w:r>
    </w:p>
    <w:p w14:paraId="0FCB934A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Screening from the initial hospital before my child was referred to the current treating  </w:t>
      </w:r>
    </w:p>
    <w:p w14:paraId="0FDE2FDD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     hospital</w:t>
      </w:r>
    </w:p>
    <w:p w14:paraId="59DEEAAE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Screening done prior to operation or medical procedure</w:t>
      </w:r>
    </w:p>
    <w:p w14:paraId="57DDF44B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had the COVID-19 swab done for my child in private hospital because I am worried</w:t>
      </w:r>
    </w:p>
    <w:p w14:paraId="78F1CE57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Don’t know (I was not told the indication by the attending doctor)</w:t>
      </w:r>
    </w:p>
    <w:p w14:paraId="6F85CB6D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Other:_________________________________</w:t>
      </w:r>
    </w:p>
    <w:p w14:paraId="7AD9FD1F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</w:p>
    <w:p w14:paraId="17D07717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How many times has your child had COVID-19 swab taken?</w:t>
      </w:r>
    </w:p>
    <w:p w14:paraId="33756554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Once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  <w:t>(   ) 2-5 times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  <w:t>(   ) More than 5 times</w:t>
      </w:r>
    </w:p>
    <w:p w14:paraId="39BD154B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</w:p>
    <w:p w14:paraId="25E6A68E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Has your child ever been quarantined during this pandemic?</w:t>
      </w:r>
    </w:p>
    <w:p w14:paraId="67F089BB" w14:textId="3CC0FFE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Yes</w:t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>(   ) No</w:t>
      </w:r>
    </w:p>
    <w:p w14:paraId="11E0B496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</w:p>
    <w:p w14:paraId="747C9650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If "Yes", why was your child quarantined?</w:t>
      </w:r>
    </w:p>
    <w:p w14:paraId="6A9F6143" w14:textId="765AC132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b/>
          <w:i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(</w:t>
      </w:r>
      <w:r w:rsidR="00DC4F4E"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M</w:t>
      </w:r>
      <w:r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ore than one answer is allowable)</w:t>
      </w:r>
    </w:p>
    <w:p w14:paraId="7F633E3F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My child had symptoms (fever/cough/et cetera)</w:t>
      </w:r>
    </w:p>
    <w:p w14:paraId="1D580135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Contact with COVID-19 patient but no symptoms</w:t>
      </w:r>
    </w:p>
    <w:p w14:paraId="54330DB8" w14:textId="61A33A11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</w:t>
      </w:r>
      <w:r w:rsidR="00BF29BA"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proofErr w:type="gramEnd"/>
      <w:r w:rsidR="00BF29BA"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>) When my child was undergoing COVID-19 screening before operation / medical procedure</w:t>
      </w:r>
    </w:p>
    <w:p w14:paraId="45A21FEA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Don't know (I was not told by the doctor the reason)</w:t>
      </w:r>
    </w:p>
    <w:p w14:paraId="77AF2633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Other:______________________________________</w:t>
      </w:r>
    </w:p>
    <w:p w14:paraId="2DDDB428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</w:p>
    <w:p w14:paraId="2D553C39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Do you feel that the COVID-19 pandemic is dangerous to your child who has been diagnosed with cancer?</w:t>
      </w:r>
    </w:p>
    <w:p w14:paraId="23275527" w14:textId="4EDD7698" w:rsidR="009C3F33" w:rsidRPr="009C3F33" w:rsidRDefault="009C3F33" w:rsidP="009C3F33">
      <w:pPr>
        <w:autoSpaceDE w:val="0"/>
        <w:autoSpaceDN w:val="0"/>
        <w:adjustRightInd w:val="0"/>
        <w:spacing w:after="0" w:line="360" w:lineRule="auto"/>
        <w:ind w:firstLine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(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proofErr w:type="gramEnd"/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Pr="009C3F33">
        <w:rPr>
          <w:rFonts w:ascii="Times New Roman" w:hAnsi="Times New Roman" w:cs="Times New Roman"/>
          <w:sz w:val="24"/>
          <w:szCs w:val="24"/>
          <w:lang w:val="en-MY"/>
        </w:rPr>
        <w:t>) Dangerous</w:t>
      </w:r>
    </w:p>
    <w:p w14:paraId="748A1322" w14:textId="3A9229D5" w:rsidR="009C3F33" w:rsidRPr="009C3F33" w:rsidRDefault="009C3F33" w:rsidP="009C3F33">
      <w:pPr>
        <w:autoSpaceDE w:val="0"/>
        <w:autoSpaceDN w:val="0"/>
        <w:adjustRightInd w:val="0"/>
        <w:spacing w:after="0" w:line="360" w:lineRule="auto"/>
        <w:ind w:firstLine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>(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 </w:t>
      </w:r>
      <w:proofErr w:type="gramEnd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 ) Moderately or slightly dangerous</w:t>
      </w:r>
    </w:p>
    <w:p w14:paraId="700D00AD" w14:textId="1AD1E133" w:rsidR="009C3F33" w:rsidRPr="009C3F33" w:rsidRDefault="009C3F33" w:rsidP="009C3F33">
      <w:pPr>
        <w:autoSpaceDE w:val="0"/>
        <w:autoSpaceDN w:val="0"/>
        <w:adjustRightInd w:val="0"/>
        <w:spacing w:after="0" w:line="360" w:lineRule="auto"/>
        <w:ind w:firstLine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(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proofErr w:type="gramEnd"/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Pr="009C3F33">
        <w:rPr>
          <w:rFonts w:ascii="Times New Roman" w:hAnsi="Times New Roman" w:cs="Times New Roman"/>
          <w:sz w:val="24"/>
          <w:szCs w:val="24"/>
          <w:lang w:val="en-MY"/>
        </w:rPr>
        <w:t>) Not at all dangerous</w:t>
      </w:r>
    </w:p>
    <w:p w14:paraId="75677D15" w14:textId="2C78CCF6" w:rsidR="00555546" w:rsidRPr="009C3F33" w:rsidRDefault="009C3F33" w:rsidP="009C3F33">
      <w:pPr>
        <w:autoSpaceDE w:val="0"/>
        <w:autoSpaceDN w:val="0"/>
        <w:adjustRightInd w:val="0"/>
        <w:spacing w:after="0" w:line="360" w:lineRule="auto"/>
        <w:ind w:firstLine="360"/>
        <w:rPr>
          <w:rFonts w:ascii="Times New Roman" w:hAnsi="Times New Roman" w:cs="Times New Roman"/>
          <w:sz w:val="24"/>
          <w:szCs w:val="24"/>
          <w:lang w:val="en-MY"/>
        </w:rPr>
      </w:pPr>
      <w:bookmarkStart w:id="0" w:name="_GoBack"/>
      <w:bookmarkEnd w:id="0"/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 </w:t>
      </w:r>
      <w:proofErr w:type="gramEnd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 ) Don’t know</w:t>
      </w:r>
    </w:p>
    <w:p w14:paraId="1651EFE6" w14:textId="77777777" w:rsidR="009C3F33" w:rsidRPr="00316EF3" w:rsidRDefault="009C3F33" w:rsidP="009C3F33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1E36823F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Are you afraid that your child will catch the COVID-19 infection?</w:t>
      </w:r>
    </w:p>
    <w:p w14:paraId="423AAF6D" w14:textId="76CC5495" w:rsidR="009C3F33" w:rsidRPr="009C3F33" w:rsidRDefault="009C3F33" w:rsidP="009C3F33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>(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 </w:t>
      </w:r>
      <w:proofErr w:type="gramEnd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 ) Very afraid</w:t>
      </w:r>
    </w:p>
    <w:p w14:paraId="6068AF68" w14:textId="7E49CFB2" w:rsidR="009C3F33" w:rsidRPr="009C3F33" w:rsidRDefault="009C3F33" w:rsidP="009C3F33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>(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 </w:t>
      </w:r>
      <w:proofErr w:type="gramEnd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 ) Moderately afraid</w:t>
      </w:r>
    </w:p>
    <w:p w14:paraId="2B1E0399" w14:textId="6F7960E9" w:rsidR="009C3F33" w:rsidRPr="009C3F33" w:rsidRDefault="009C3F33" w:rsidP="009C3F33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>(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 </w:t>
      </w:r>
      <w:proofErr w:type="gramEnd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 ) A little afraid</w:t>
      </w:r>
    </w:p>
    <w:p w14:paraId="397CBDC1" w14:textId="5B2A30D1" w:rsidR="009C3F33" w:rsidRPr="009C3F33" w:rsidRDefault="009C3F33" w:rsidP="009C3F33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>(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 </w:t>
      </w:r>
      <w:proofErr w:type="gramEnd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 ) Not at all afraid</w:t>
      </w:r>
    </w:p>
    <w:p w14:paraId="253597CE" w14:textId="0B4177A4" w:rsidR="00555546" w:rsidRPr="00316EF3" w:rsidRDefault="009C3F33" w:rsidP="009C3F33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(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proofErr w:type="gramEnd"/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Pr="009C3F33">
        <w:rPr>
          <w:rFonts w:ascii="Times New Roman" w:hAnsi="Times New Roman" w:cs="Times New Roman"/>
          <w:sz w:val="24"/>
          <w:szCs w:val="24"/>
          <w:lang w:val="en-MY"/>
        </w:rPr>
        <w:t>) Don’t know</w:t>
      </w:r>
    </w:p>
    <w:p w14:paraId="66A53401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6AC8E4F3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Are you afraid your child might have severe complications if he/she gets the COVID-19 infection?</w:t>
      </w:r>
    </w:p>
    <w:p w14:paraId="50B31DF3" w14:textId="77BFE365" w:rsidR="009C3F33" w:rsidRPr="009C3F33" w:rsidRDefault="009C3F33" w:rsidP="009C3F33">
      <w:pPr>
        <w:autoSpaceDE w:val="0"/>
        <w:autoSpaceDN w:val="0"/>
        <w:adjustRightInd w:val="0"/>
        <w:spacing w:after="0" w:line="360" w:lineRule="auto"/>
        <w:ind w:firstLine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>(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 </w:t>
      </w:r>
      <w:proofErr w:type="gramEnd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 ) Very afraid</w:t>
      </w:r>
    </w:p>
    <w:p w14:paraId="0290CCD2" w14:textId="2B74FD64" w:rsidR="009C3F33" w:rsidRPr="009C3F33" w:rsidRDefault="009C3F33" w:rsidP="009C3F33">
      <w:pPr>
        <w:autoSpaceDE w:val="0"/>
        <w:autoSpaceDN w:val="0"/>
        <w:adjustRightInd w:val="0"/>
        <w:spacing w:after="0" w:line="360" w:lineRule="auto"/>
        <w:ind w:firstLine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(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proofErr w:type="gramEnd"/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Pr="009C3F33">
        <w:rPr>
          <w:rFonts w:ascii="Times New Roman" w:hAnsi="Times New Roman" w:cs="Times New Roman"/>
          <w:sz w:val="24"/>
          <w:szCs w:val="24"/>
          <w:lang w:val="en-MY"/>
        </w:rPr>
        <w:t>) Moderately afraid</w:t>
      </w:r>
    </w:p>
    <w:p w14:paraId="080E4A17" w14:textId="531F6E41" w:rsidR="009C3F33" w:rsidRPr="009C3F33" w:rsidRDefault="009C3F33" w:rsidP="009C3F33">
      <w:pPr>
        <w:autoSpaceDE w:val="0"/>
        <w:autoSpaceDN w:val="0"/>
        <w:adjustRightInd w:val="0"/>
        <w:spacing w:after="0" w:line="360" w:lineRule="auto"/>
        <w:ind w:firstLine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>(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 </w:t>
      </w:r>
      <w:proofErr w:type="gramEnd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 ) A little afraid</w:t>
      </w:r>
    </w:p>
    <w:p w14:paraId="273D17DF" w14:textId="57ABC0C9" w:rsidR="009C3F33" w:rsidRPr="009C3F33" w:rsidRDefault="009C3F33" w:rsidP="009C3F33">
      <w:pPr>
        <w:autoSpaceDE w:val="0"/>
        <w:autoSpaceDN w:val="0"/>
        <w:adjustRightInd w:val="0"/>
        <w:spacing w:after="0" w:line="360" w:lineRule="auto"/>
        <w:ind w:firstLine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(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proofErr w:type="gramEnd"/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Pr="009C3F33">
        <w:rPr>
          <w:rFonts w:ascii="Times New Roman" w:hAnsi="Times New Roman" w:cs="Times New Roman"/>
          <w:sz w:val="24"/>
          <w:szCs w:val="24"/>
          <w:lang w:val="en-MY"/>
        </w:rPr>
        <w:t>) Not at all afraid</w:t>
      </w:r>
    </w:p>
    <w:p w14:paraId="20AF12DF" w14:textId="3D33A198" w:rsidR="00555546" w:rsidRDefault="009C3F33" w:rsidP="009C3F33">
      <w:pPr>
        <w:autoSpaceDE w:val="0"/>
        <w:autoSpaceDN w:val="0"/>
        <w:adjustRightInd w:val="0"/>
        <w:spacing w:after="0" w:line="360" w:lineRule="auto"/>
        <w:ind w:firstLine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9C3F33">
        <w:rPr>
          <w:rFonts w:ascii="Times New Roman" w:hAnsi="Times New Roman" w:cs="Times New Roman"/>
          <w:sz w:val="24"/>
          <w:szCs w:val="24"/>
          <w:lang w:val="en-MY"/>
        </w:rPr>
        <w:t>(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 </w:t>
      </w:r>
      <w:proofErr w:type="gramEnd"/>
      <w:r w:rsidRPr="009C3F33">
        <w:rPr>
          <w:rFonts w:ascii="Times New Roman" w:hAnsi="Times New Roman" w:cs="Times New Roman"/>
          <w:sz w:val="24"/>
          <w:szCs w:val="24"/>
          <w:lang w:val="en-MY"/>
        </w:rPr>
        <w:t xml:space="preserve"> ) Don’t know</w:t>
      </w:r>
    </w:p>
    <w:p w14:paraId="2B7F6173" w14:textId="77777777" w:rsidR="009C3F33" w:rsidRPr="00316EF3" w:rsidRDefault="009C3F33" w:rsidP="009C3F3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24D4B9F4" w14:textId="1DCC96F6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Have you changed any of your daily habits</w:t>
      </w:r>
      <w:r w:rsidR="00AF13CF">
        <w:rPr>
          <w:rFonts w:ascii="Times New Roman" w:hAnsi="Times New Roman" w:cs="Times New Roman"/>
          <w:sz w:val="24"/>
          <w:szCs w:val="24"/>
          <w:lang w:val="en-MY"/>
        </w:rPr>
        <w:t>*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pertaining to the care of your child as a result of the COVID-19 pandemic?</w:t>
      </w:r>
    </w:p>
    <w:p w14:paraId="510BED22" w14:textId="77777777" w:rsidR="00D2411C" w:rsidRPr="00316EF3" w:rsidRDefault="00D2411C" w:rsidP="00D2411C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</w:t>
      </w:r>
      <w:r>
        <w:rPr>
          <w:rFonts w:ascii="Times New Roman" w:hAnsi="Times New Roman" w:cs="Times New Roman"/>
          <w:sz w:val="24"/>
          <w:szCs w:val="24"/>
          <w:lang w:val="en-MY"/>
        </w:rPr>
        <w:t>Yes</w:t>
      </w:r>
    </w:p>
    <w:p w14:paraId="519519BA" w14:textId="77777777" w:rsidR="00D2411C" w:rsidRPr="00316EF3" w:rsidRDefault="00D2411C" w:rsidP="00D2411C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No</w:t>
      </w:r>
    </w:p>
    <w:p w14:paraId="604010E2" w14:textId="59C048F8" w:rsidR="00555546" w:rsidRDefault="00AF13CF" w:rsidP="00AF13C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sz w:val="24"/>
          <w:szCs w:val="24"/>
          <w:lang w:val="en-MY"/>
        </w:rPr>
        <w:t xml:space="preserve">*more strict hygiene (hand washing, food preparation), wear masks/enforced child to wear masks </w:t>
      </w:r>
    </w:p>
    <w:p w14:paraId="56D65BEF" w14:textId="77777777" w:rsidR="00AF13CF" w:rsidRPr="00AF13CF" w:rsidRDefault="00AF13CF" w:rsidP="00AF13C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14D4A7B7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If so, what made you change your daily habits pertaining to the care of your child? </w:t>
      </w:r>
    </w:p>
    <w:p w14:paraId="3D32C364" w14:textId="77AC7858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b/>
          <w:i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(</w:t>
      </w:r>
      <w:r w:rsidR="00DC4F4E"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M</w:t>
      </w:r>
      <w:r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ore than one answer is allowable)</w:t>
      </w:r>
    </w:p>
    <w:p w14:paraId="5F7E97BC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My choice</w:t>
      </w:r>
    </w:p>
    <w:p w14:paraId="16900148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mposed by my family</w:t>
      </w:r>
    </w:p>
    <w:p w14:paraId="2D8DF5E8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mposed by the institutions</w:t>
      </w:r>
    </w:p>
    <w:p w14:paraId="3A1F9B73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Based on what others do</w:t>
      </w:r>
    </w:p>
    <w:p w14:paraId="699B6045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Don’t know</w:t>
      </w:r>
    </w:p>
    <w:p w14:paraId="08C91A93" w14:textId="28819681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</w:p>
    <w:p w14:paraId="26859BBD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lastRenderedPageBreak/>
        <w:t>Did you see any changes in the health personnel’s practice during coronavirus pandemic when handling your child?</w:t>
      </w:r>
    </w:p>
    <w:p w14:paraId="6EB45B81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Yes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</w:p>
    <w:p w14:paraId="18274666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No</w:t>
      </w:r>
    </w:p>
    <w:p w14:paraId="4A68BE64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644"/>
        <w:rPr>
          <w:rFonts w:ascii="Times New Roman" w:hAnsi="Times New Roman" w:cs="Times New Roman"/>
          <w:sz w:val="24"/>
          <w:szCs w:val="24"/>
          <w:lang w:val="en-MY"/>
        </w:rPr>
      </w:pPr>
    </w:p>
    <w:p w14:paraId="2F5CD187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If your answer is "Yes" in question number 24, can you elaborate further?</w:t>
      </w:r>
    </w:p>
    <w:p w14:paraId="16DF01A9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________________________________________________________________________</w:t>
      </w:r>
    </w:p>
    <w:p w14:paraId="044F6D2A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________________________________________________________________________</w:t>
      </w:r>
    </w:p>
    <w:p w14:paraId="761BA3A5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</w:p>
    <w:p w14:paraId="1D61E469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Do you think this pandemic has any positive consequences on your child’s care? </w:t>
      </w:r>
    </w:p>
    <w:p w14:paraId="4F84402C" w14:textId="6FDA0151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b/>
          <w:i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(</w:t>
      </w:r>
      <w:r w:rsidR="00DC4F4E"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M</w:t>
      </w:r>
      <w:r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ore than one answer is allowable)</w:t>
      </w:r>
    </w:p>
    <w:p w14:paraId="1F9EC263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Medical personnel wash their hand more often before touching my child</w:t>
      </w:r>
    </w:p>
    <w:p w14:paraId="289400BF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Medical personnel wearing a mask almost all the time</w:t>
      </w:r>
    </w:p>
    <w:p w14:paraId="50ED5C61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see medical personnel and everyone practising social distancing in hospital</w:t>
      </w:r>
    </w:p>
    <w:p w14:paraId="3CFDC988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t’s all the same to me</w:t>
      </w:r>
    </w:p>
    <w:p w14:paraId="6F294D81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Don’t think so/don’t know</w:t>
      </w:r>
    </w:p>
    <w:p w14:paraId="1E8F4BAC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Others, please state ____________________________________________________</w:t>
      </w:r>
    </w:p>
    <w:p w14:paraId="7A56B80F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6BE00897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Would you like to have more information about the issue?</w:t>
      </w:r>
    </w:p>
    <w:p w14:paraId="0CB66D7D" w14:textId="1982214D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Yes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>(   ) No</w:t>
      </w:r>
    </w:p>
    <w:p w14:paraId="4D9305CA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1C51E4C3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How does this pandemic affect your financial status?</w:t>
      </w:r>
    </w:p>
    <w:p w14:paraId="0CC1C02B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Major impact (Please specify on the next question)</w:t>
      </w:r>
    </w:p>
    <w:p w14:paraId="7FF5F55A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Slight impact (I can still afford my child’s cost of treatment and my family’s </w:t>
      </w:r>
      <w:proofErr w:type="spellStart"/>
      <w:r w:rsidRPr="00316EF3">
        <w:rPr>
          <w:rFonts w:ascii="Times New Roman" w:hAnsi="Times New Roman" w:cs="Times New Roman"/>
          <w:sz w:val="24"/>
          <w:szCs w:val="24"/>
          <w:lang w:val="en-MY"/>
        </w:rPr>
        <w:t>costof</w:t>
      </w:r>
      <w:proofErr w:type="spell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daily living if I am careful with my money)</w:t>
      </w:r>
    </w:p>
    <w:p w14:paraId="19D285B1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No impact at all</w:t>
      </w:r>
    </w:p>
    <w:p w14:paraId="3C5FA4DA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</w:p>
    <w:p w14:paraId="3C4418F6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If this pandemic </w:t>
      </w: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>give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you a major impact on your financial status, please specify:</w:t>
      </w:r>
    </w:p>
    <w:p w14:paraId="1B7E6013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b/>
          <w:bCs/>
          <w:i/>
          <w:iCs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b/>
          <w:bCs/>
          <w:i/>
          <w:iCs/>
          <w:sz w:val="24"/>
          <w:szCs w:val="24"/>
          <w:lang w:val="en-MY"/>
        </w:rPr>
        <w:t>(Can choose more than 1 answer)</w:t>
      </w:r>
    </w:p>
    <w:p w14:paraId="5A38700C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lost my job and income</w:t>
      </w:r>
    </w:p>
    <w:p w14:paraId="422F7093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My monthly salary is cut</w:t>
      </w:r>
    </w:p>
    <w:p w14:paraId="30FE86AD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lastRenderedPageBreak/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had to use almost all of my saving (KWSP)</w:t>
      </w:r>
    </w:p>
    <w:p w14:paraId="2F817B6E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had to borrow money from others/request assistance from hospital’s Medical Social Work Services (JKSP) to support my child’s cost of treatment.</w:t>
      </w:r>
    </w:p>
    <w:p w14:paraId="156909F9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I had to borrow money from others to support my family’s cost of daily living.</w:t>
      </w:r>
    </w:p>
    <w:p w14:paraId="79B05538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</w:p>
    <w:p w14:paraId="7CC23549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Did you face any difficulties bringing your child to the hospital during the pandemic?</w:t>
      </w:r>
    </w:p>
    <w:p w14:paraId="418319BF" w14:textId="53CB295C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Yes                    </w:t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(   ) No</w:t>
      </w:r>
    </w:p>
    <w:p w14:paraId="2F1FFC73" w14:textId="77777777" w:rsidR="00905BF5" w:rsidRPr="00316EF3" w:rsidRDefault="00905BF5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</w:p>
    <w:p w14:paraId="5D7F8156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If "Yes", what difficulties did you encounter?</w:t>
      </w:r>
    </w:p>
    <w:p w14:paraId="7F91AEFC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b/>
          <w:bCs/>
          <w:i/>
          <w:iCs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b/>
          <w:bCs/>
          <w:i/>
          <w:iCs/>
          <w:sz w:val="24"/>
          <w:szCs w:val="24"/>
          <w:lang w:val="en-MY"/>
        </w:rPr>
        <w:t>(Can choose more than 1 answer)</w:t>
      </w:r>
    </w:p>
    <w:p w14:paraId="12F2E539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Public transport services (bus, KTM) are not available during MCO</w:t>
      </w:r>
    </w:p>
    <w:p w14:paraId="0B506FF0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Public transport services are available but I do not feel safe using them</w:t>
      </w:r>
    </w:p>
    <w:p w14:paraId="27E2EE74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Taxi / GRAB services are too expansive for me</w:t>
      </w:r>
    </w:p>
    <w:p w14:paraId="47E2AEAF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t’s all the same to me</w:t>
      </w:r>
    </w:p>
    <w:p w14:paraId="5E54418B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am late or cannot bring my child to hospital because of police road block</w:t>
      </w:r>
    </w:p>
    <w:p w14:paraId="616366C2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am not allowed to travel across state to bring my child to hospital</w:t>
      </w:r>
    </w:p>
    <w:p w14:paraId="3D6A0495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Other:__________________________________________________</w:t>
      </w:r>
    </w:p>
    <w:p w14:paraId="26F58E7F" w14:textId="77777777" w:rsidR="00555546" w:rsidRPr="00316EF3" w:rsidRDefault="00555546" w:rsidP="003F2D25">
      <w:pPr>
        <w:pStyle w:val="Default"/>
        <w:spacing w:line="360" w:lineRule="auto"/>
      </w:pPr>
    </w:p>
    <w:p w14:paraId="7F13FC2C" w14:textId="64C460E9" w:rsidR="00555546" w:rsidRPr="00316EF3" w:rsidRDefault="00555546" w:rsidP="003F2D25">
      <w:pPr>
        <w:pStyle w:val="Default"/>
        <w:spacing w:line="360" w:lineRule="auto"/>
        <w:rPr>
          <w:b/>
          <w:bCs/>
          <w:i/>
          <w:iCs/>
          <w:color w:val="202024"/>
        </w:rPr>
      </w:pPr>
      <w:r w:rsidRPr="00316EF3">
        <w:rPr>
          <w:b/>
          <w:bCs/>
          <w:i/>
          <w:iCs/>
          <w:color w:val="202024"/>
        </w:rPr>
        <w:t>For patients who are still on treatment. Please answer question 32 until 37.</w:t>
      </w:r>
    </w:p>
    <w:p w14:paraId="3CBE1F64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</w:p>
    <w:p w14:paraId="64C71F76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Does your doctor make any modification for your child’s cancer treatment during this pandemic?</w:t>
      </w:r>
    </w:p>
    <w:p w14:paraId="460ECD6E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Yes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</w:p>
    <w:p w14:paraId="40EBCD74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No</w:t>
      </w:r>
    </w:p>
    <w:p w14:paraId="3135A279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Don’t know (I was not aware of this)</w:t>
      </w:r>
    </w:p>
    <w:p w14:paraId="71A6D2CC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27F1C9F5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If "Yes", what modification was done to your child’s cancer treatment? (</w:t>
      </w:r>
      <w:proofErr w:type="spellStart"/>
      <w:r w:rsidRPr="00316EF3">
        <w:rPr>
          <w:rFonts w:ascii="Times New Roman" w:hAnsi="Times New Roman" w:cs="Times New Roman"/>
          <w:sz w:val="24"/>
          <w:szCs w:val="24"/>
          <w:lang w:val="en-MY"/>
        </w:rPr>
        <w:t>eg.</w:t>
      </w:r>
      <w:proofErr w:type="spell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procedure/ appointment postponed to a later date, chemotherapy dose reduced, treatment withheld temporarily, et cetera)</w:t>
      </w:r>
    </w:p>
    <w:p w14:paraId="01DD7A93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________________________________________________________________________</w:t>
      </w:r>
    </w:p>
    <w:p w14:paraId="28B40038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________________________________________________________________________</w:t>
      </w:r>
    </w:p>
    <w:p w14:paraId="1C791B45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</w:p>
    <w:p w14:paraId="50BB32F4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Do you think the modification is required for your child’s treatment during the pandemic?</w:t>
      </w:r>
    </w:p>
    <w:p w14:paraId="389E966E" w14:textId="1A4EEB92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Yes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>(   ) No</w:t>
      </w:r>
    </w:p>
    <w:p w14:paraId="4C4A26F3" w14:textId="77777777" w:rsidR="00910C87" w:rsidRDefault="00910C87" w:rsidP="003F2D25">
      <w:pPr>
        <w:pStyle w:val="Default"/>
        <w:spacing w:line="360" w:lineRule="auto"/>
        <w:rPr>
          <w:b/>
          <w:bCs/>
          <w:i/>
          <w:iCs/>
        </w:rPr>
      </w:pPr>
    </w:p>
    <w:p w14:paraId="2DE0DC51" w14:textId="2AE5C884" w:rsidR="00555546" w:rsidRPr="00316EF3" w:rsidRDefault="00555546" w:rsidP="003F2D25">
      <w:pPr>
        <w:pStyle w:val="Default"/>
        <w:spacing w:line="360" w:lineRule="auto"/>
        <w:rPr>
          <w:b/>
          <w:bCs/>
          <w:i/>
          <w:iCs/>
        </w:rPr>
      </w:pPr>
      <w:r w:rsidRPr="00316EF3">
        <w:rPr>
          <w:b/>
          <w:bCs/>
          <w:i/>
          <w:iCs/>
        </w:rPr>
        <w:t>For patients who have completed treatment and are on follow-up in clinic. Please answer question number 38 until 44.</w:t>
      </w:r>
    </w:p>
    <w:p w14:paraId="2670E645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</w:p>
    <w:p w14:paraId="543EAC8C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If your child is on follow up, does the doctor made any changes to your child’s follow up?</w:t>
      </w:r>
    </w:p>
    <w:p w14:paraId="73CAFF72" w14:textId="77777777" w:rsidR="00981C04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Yes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="00DC4F4E"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</w:p>
    <w:p w14:paraId="036E5BA4" w14:textId="4DB6B0F9" w:rsidR="00555546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No</w:t>
      </w:r>
    </w:p>
    <w:p w14:paraId="246ED5F4" w14:textId="77777777" w:rsidR="00981C04" w:rsidRPr="00316EF3" w:rsidRDefault="00981C04" w:rsidP="00981C04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Don’t know (I was not aware of this)</w:t>
      </w:r>
    </w:p>
    <w:p w14:paraId="11BB7475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5F6F64B3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If yes, what change was made to your child’s follow up?</w:t>
      </w:r>
    </w:p>
    <w:p w14:paraId="4F7709B5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b/>
          <w:i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b/>
          <w:i/>
          <w:sz w:val="24"/>
          <w:szCs w:val="24"/>
          <w:lang w:val="en-MY"/>
        </w:rPr>
        <w:t>(more than one answer is allowable)</w:t>
      </w:r>
    </w:p>
    <w:p w14:paraId="24BC4710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Ultrasound/CT scan/MRI delayed</w:t>
      </w:r>
    </w:p>
    <w:p w14:paraId="65FEF046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Less frequent blood taking</w:t>
      </w:r>
    </w:p>
    <w:p w14:paraId="0054A7DE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Longer follow up interval</w:t>
      </w:r>
    </w:p>
    <w:p w14:paraId="4AB89B7B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I need to go to other hospital</w:t>
      </w:r>
    </w:p>
    <w:p w14:paraId="2731A17E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Other, please state ______________________</w:t>
      </w:r>
    </w:p>
    <w:p w14:paraId="360D1E8A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276C7585" w14:textId="77777777" w:rsidR="00555546" w:rsidRPr="00316EF3" w:rsidRDefault="00555546" w:rsidP="003F2D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MY"/>
        </w:rPr>
      </w:pPr>
      <w:r w:rsidRPr="00316EF3">
        <w:rPr>
          <w:rFonts w:ascii="Times New Roman" w:hAnsi="Times New Roman" w:cs="Times New Roman"/>
          <w:sz w:val="24"/>
          <w:szCs w:val="24"/>
          <w:lang w:val="en-MY"/>
        </w:rPr>
        <w:t>Do you think the modification is required for your child’s treatment during the pandemic?</w:t>
      </w:r>
    </w:p>
    <w:p w14:paraId="06E53BE6" w14:textId="77777777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MY"/>
        </w:rPr>
      </w:pPr>
      <w:proofErr w:type="gramStart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(  </w:t>
      </w:r>
      <w:proofErr w:type="gramEnd"/>
      <w:r w:rsidRPr="00316EF3">
        <w:rPr>
          <w:rFonts w:ascii="Times New Roman" w:hAnsi="Times New Roman" w:cs="Times New Roman"/>
          <w:sz w:val="24"/>
          <w:szCs w:val="24"/>
          <w:lang w:val="en-MY"/>
        </w:rPr>
        <w:t xml:space="preserve"> ) Yes</w:t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16EF3">
        <w:rPr>
          <w:rFonts w:ascii="Times New Roman" w:hAnsi="Times New Roman" w:cs="Times New Roman"/>
          <w:sz w:val="24"/>
          <w:szCs w:val="24"/>
          <w:lang w:val="en-MY"/>
        </w:rPr>
        <w:tab/>
        <w:t>(   ) No</w:t>
      </w:r>
    </w:p>
    <w:p w14:paraId="23378C19" w14:textId="77777777" w:rsidR="00555546" w:rsidRPr="00316EF3" w:rsidRDefault="00555546" w:rsidP="003F2D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6C1C918D" w14:textId="64043179" w:rsidR="00555546" w:rsidRPr="00316EF3" w:rsidRDefault="00555546" w:rsidP="003F2D2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</w:p>
    <w:p w14:paraId="18FD6749" w14:textId="57C86D95" w:rsidR="00082F99" w:rsidRPr="00316EF3" w:rsidRDefault="00082F99" w:rsidP="003F2D25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F20DCD9" w14:textId="0D02BFF4" w:rsidR="0082647E" w:rsidRPr="00316EF3" w:rsidRDefault="0082647E" w:rsidP="003F2D25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D8AAF36" w14:textId="0C706D9B" w:rsidR="00905BF5" w:rsidRPr="00316EF3" w:rsidRDefault="00905BF5" w:rsidP="003F2D25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029959F" w14:textId="665DC515" w:rsidR="00905BF5" w:rsidRPr="00316EF3" w:rsidRDefault="00905BF5" w:rsidP="003F2D25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65EAC0B" w14:textId="77777777" w:rsidR="00905BF5" w:rsidRPr="00316EF3" w:rsidRDefault="00905BF5" w:rsidP="003F2D25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6DB3E106" w14:textId="77777777" w:rsidR="00BF29BA" w:rsidRPr="00316EF3" w:rsidRDefault="00BF29BA" w:rsidP="003F2D25">
      <w:pPr>
        <w:spacing w:line="360" w:lineRule="auto"/>
        <w:rPr>
          <w:rFonts w:ascii="Times New Roman" w:eastAsia="Liberation Serif" w:hAnsi="Times New Roman" w:cs="Times New Roman"/>
          <w:b/>
          <w:sz w:val="24"/>
          <w:szCs w:val="24"/>
          <w:u w:val="single"/>
          <w:lang w:val="en-US" w:eastAsia="zh-CN" w:bidi="hi-IN"/>
        </w:rPr>
      </w:pPr>
      <w:r w:rsidRPr="00316EF3"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01A64623" w14:textId="45B79097" w:rsidR="0082647E" w:rsidRPr="00316EF3" w:rsidRDefault="0082647E" w:rsidP="003F2D25">
      <w:pPr>
        <w:pStyle w:val="LO-normal"/>
        <w:spacing w:line="360" w:lineRule="auto"/>
        <w:rPr>
          <w:rFonts w:ascii="Times New Roman" w:hAnsi="Times New Roman" w:cs="Times New Roman"/>
          <w:b/>
          <w:u w:val="single"/>
        </w:rPr>
      </w:pPr>
      <w:r w:rsidRPr="00316EF3">
        <w:rPr>
          <w:rFonts w:ascii="Times New Roman" w:hAnsi="Times New Roman" w:cs="Times New Roman"/>
          <w:b/>
          <w:u w:val="single"/>
        </w:rPr>
        <w:lastRenderedPageBreak/>
        <w:t>COVID Stress Scale (CSS)</w:t>
      </w:r>
    </w:p>
    <w:p w14:paraId="4AE6D24E" w14:textId="77777777" w:rsidR="0082647E" w:rsidRPr="00316EF3" w:rsidRDefault="0082647E" w:rsidP="003F2D25">
      <w:pPr>
        <w:pStyle w:val="LO-normal"/>
        <w:spacing w:line="360" w:lineRule="auto"/>
        <w:jc w:val="center"/>
        <w:rPr>
          <w:rFonts w:ascii="Times New Roman" w:hAnsi="Times New Roman" w:cs="Times New Roman"/>
          <w:b/>
        </w:rPr>
      </w:pPr>
    </w:p>
    <w:p w14:paraId="141ED946" w14:textId="77777777" w:rsidR="0082647E" w:rsidRPr="00316EF3" w:rsidRDefault="0082647E" w:rsidP="003F2D25">
      <w:pPr>
        <w:pStyle w:val="LO-normal"/>
        <w:spacing w:line="360" w:lineRule="auto"/>
        <w:jc w:val="both"/>
        <w:rPr>
          <w:rFonts w:ascii="Times New Roman" w:hAnsi="Times New Roman" w:cs="Times New Roman"/>
        </w:rPr>
      </w:pPr>
      <w:r w:rsidRPr="00316EF3">
        <w:rPr>
          <w:rFonts w:ascii="Times New Roman" w:hAnsi="Times New Roman" w:cs="Times New Roman"/>
          <w:b/>
        </w:rPr>
        <w:t xml:space="preserve">ARAHAN: </w:t>
      </w:r>
      <w:proofErr w:type="spellStart"/>
      <w:r w:rsidRPr="00316EF3">
        <w:rPr>
          <w:rFonts w:ascii="Times New Roman" w:hAnsi="Times New Roman" w:cs="Times New Roman"/>
        </w:rPr>
        <w:t>Berikut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ini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adalah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pernyataan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tentang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pelbagai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jenis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kebimbangan</w:t>
      </w:r>
      <w:proofErr w:type="spellEnd"/>
      <w:r w:rsidRPr="00316EF3">
        <w:rPr>
          <w:rFonts w:ascii="Times New Roman" w:hAnsi="Times New Roman" w:cs="Times New Roman"/>
        </w:rPr>
        <w:t xml:space="preserve"> yang </w:t>
      </w:r>
      <w:proofErr w:type="spellStart"/>
      <w:r w:rsidRPr="00316EF3">
        <w:rPr>
          <w:rFonts w:ascii="Times New Roman" w:hAnsi="Times New Roman" w:cs="Times New Roman"/>
        </w:rPr>
        <w:t>mungkin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anda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alami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dalam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tujuh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hari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lepas</w:t>
      </w:r>
      <w:proofErr w:type="spellEnd"/>
      <w:r w:rsidRPr="00316EF3">
        <w:rPr>
          <w:rFonts w:ascii="Times New Roman" w:hAnsi="Times New Roman" w:cs="Times New Roman"/>
        </w:rPr>
        <w:t xml:space="preserve">. </w:t>
      </w:r>
      <w:proofErr w:type="spellStart"/>
      <w:r w:rsidRPr="00316EF3">
        <w:rPr>
          <w:rFonts w:ascii="Times New Roman" w:hAnsi="Times New Roman" w:cs="Times New Roman"/>
        </w:rPr>
        <w:t>Dalam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pernyataan</w:t>
      </w:r>
      <w:proofErr w:type="spellEnd"/>
      <w:r w:rsidRPr="00316EF3">
        <w:rPr>
          <w:rFonts w:ascii="Times New Roman" w:hAnsi="Times New Roman" w:cs="Times New Roman"/>
        </w:rPr>
        <w:t xml:space="preserve"> </w:t>
      </w:r>
      <w:proofErr w:type="spellStart"/>
      <w:r w:rsidRPr="00316EF3">
        <w:rPr>
          <w:rFonts w:ascii="Times New Roman" w:hAnsi="Times New Roman" w:cs="Times New Roman"/>
        </w:rPr>
        <w:t>berikut</w:t>
      </w:r>
      <w:proofErr w:type="spellEnd"/>
      <w:r w:rsidRPr="00316EF3">
        <w:rPr>
          <w:rFonts w:ascii="Times New Roman" w:hAnsi="Times New Roman" w:cs="Times New Roman"/>
        </w:rPr>
        <w:t xml:space="preserve">, kami </w:t>
      </w:r>
      <w:proofErr w:type="spellStart"/>
      <w:r w:rsidRPr="00316EF3">
        <w:rPr>
          <w:rFonts w:ascii="Times New Roman" w:hAnsi="Times New Roman" w:cs="Times New Roman"/>
        </w:rPr>
        <w:t>merujuk</w:t>
      </w:r>
      <w:proofErr w:type="spellEnd"/>
      <w:r w:rsidRPr="00316EF3">
        <w:rPr>
          <w:rFonts w:ascii="Times New Roman" w:hAnsi="Times New Roman" w:cs="Times New Roman"/>
        </w:rPr>
        <w:t xml:space="preserve"> COVID-19 </w:t>
      </w:r>
      <w:proofErr w:type="spellStart"/>
      <w:r w:rsidRPr="00316EF3">
        <w:rPr>
          <w:rFonts w:ascii="Times New Roman" w:hAnsi="Times New Roman" w:cs="Times New Roman"/>
        </w:rPr>
        <w:t>sebagai</w:t>
      </w:r>
      <w:proofErr w:type="spellEnd"/>
      <w:r w:rsidRPr="00316EF3">
        <w:rPr>
          <w:rFonts w:ascii="Times New Roman" w:hAnsi="Times New Roman" w:cs="Times New Roman"/>
        </w:rPr>
        <w:t xml:space="preserve"> "virus".</w:t>
      </w:r>
    </w:p>
    <w:p w14:paraId="7E820B39" w14:textId="35B83BB4" w:rsidR="0082647E" w:rsidRPr="00316EF3" w:rsidRDefault="0082647E" w:rsidP="003F2D25">
      <w:pPr>
        <w:pStyle w:val="LO-normal"/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316EF3">
        <w:rPr>
          <w:rFonts w:ascii="Times New Roman" w:hAnsi="Times New Roman" w:cs="Times New Roman"/>
          <w:i/>
          <w:iCs/>
          <w:lang w:val="en-GB"/>
        </w:rPr>
        <w:t>The following asks about various kinds of worries that you might have experienced over the past seven days. In the following statements, we refer to COVID-19 as "the virus".</w:t>
      </w:r>
    </w:p>
    <w:p w14:paraId="77D7491F" w14:textId="77777777" w:rsidR="00977956" w:rsidRPr="00316EF3" w:rsidRDefault="00977956" w:rsidP="003F2D25">
      <w:pPr>
        <w:pStyle w:val="LO-normal"/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</w:p>
    <w:tbl>
      <w:tblPr>
        <w:tblW w:w="4473" w:type="dxa"/>
        <w:tblInd w:w="4906" w:type="dxa"/>
        <w:tblLook w:val="04A0" w:firstRow="1" w:lastRow="0" w:firstColumn="1" w:lastColumn="0" w:noHBand="0" w:noVBand="1"/>
      </w:tblPr>
      <w:tblGrid>
        <w:gridCol w:w="2451"/>
        <w:gridCol w:w="2022"/>
      </w:tblGrid>
      <w:tr w:rsidR="0082647E" w:rsidRPr="00316EF3" w14:paraId="0BB9B767" w14:textId="77777777" w:rsidTr="00977956">
        <w:trPr>
          <w:trHeight w:val="262"/>
        </w:trPr>
        <w:tc>
          <w:tcPr>
            <w:tcW w:w="2451" w:type="dxa"/>
            <w:vAlign w:val="bottom"/>
          </w:tcPr>
          <w:p w14:paraId="5DF57DC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16EF3">
              <w:rPr>
                <w:rFonts w:ascii="Times New Roman" w:hAnsi="Times New Roman" w:cs="Times New Roman"/>
                <w:bCs/>
              </w:rPr>
              <w:t xml:space="preserve">0 = </w:t>
            </w:r>
            <w:proofErr w:type="spellStart"/>
            <w:r w:rsidRPr="00316EF3">
              <w:rPr>
                <w:rFonts w:ascii="Times New Roman" w:hAnsi="Times New Roman" w:cs="Times New Roman"/>
                <w:bCs/>
              </w:rPr>
              <w:t>Tidak</w:t>
            </w:r>
            <w:proofErr w:type="spellEnd"/>
            <w:r w:rsidRPr="00316EF3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bCs/>
              </w:rPr>
              <w:t>sama</w:t>
            </w:r>
            <w:proofErr w:type="spellEnd"/>
            <w:r w:rsidRPr="00316EF3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bCs/>
              </w:rPr>
              <w:t>sekali</w:t>
            </w:r>
            <w:proofErr w:type="spellEnd"/>
          </w:p>
        </w:tc>
        <w:tc>
          <w:tcPr>
            <w:tcW w:w="2022" w:type="dxa"/>
            <w:vAlign w:val="bottom"/>
          </w:tcPr>
          <w:p w14:paraId="2DE6D658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316EF3">
              <w:rPr>
                <w:rFonts w:ascii="Times New Roman" w:hAnsi="Times New Roman" w:cs="Times New Roman"/>
                <w:bCs/>
                <w:i/>
                <w:iCs/>
              </w:rPr>
              <w:t>0 = Not at all</w:t>
            </w:r>
          </w:p>
        </w:tc>
      </w:tr>
      <w:tr w:rsidR="0082647E" w:rsidRPr="00316EF3" w14:paraId="463C3E63" w14:textId="77777777" w:rsidTr="00977956">
        <w:trPr>
          <w:trHeight w:val="262"/>
        </w:trPr>
        <w:tc>
          <w:tcPr>
            <w:tcW w:w="2451" w:type="dxa"/>
            <w:vAlign w:val="bottom"/>
          </w:tcPr>
          <w:p w14:paraId="6EBD9E31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16EF3">
              <w:rPr>
                <w:rFonts w:ascii="Times New Roman" w:hAnsi="Times New Roman" w:cs="Times New Roman"/>
                <w:bCs/>
              </w:rPr>
              <w:t xml:space="preserve">1 = </w:t>
            </w:r>
            <w:proofErr w:type="spellStart"/>
            <w:r w:rsidRPr="00316EF3">
              <w:rPr>
                <w:rFonts w:ascii="Times New Roman" w:hAnsi="Times New Roman" w:cs="Times New Roman"/>
                <w:bCs/>
              </w:rPr>
              <w:t>Sedikit</w:t>
            </w:r>
            <w:proofErr w:type="spellEnd"/>
          </w:p>
        </w:tc>
        <w:tc>
          <w:tcPr>
            <w:tcW w:w="2022" w:type="dxa"/>
            <w:vAlign w:val="bottom"/>
          </w:tcPr>
          <w:p w14:paraId="7B6AAB58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316EF3">
              <w:rPr>
                <w:rFonts w:ascii="Times New Roman" w:hAnsi="Times New Roman" w:cs="Times New Roman"/>
                <w:bCs/>
                <w:i/>
                <w:iCs/>
              </w:rPr>
              <w:t xml:space="preserve">1 = Slightly </w:t>
            </w:r>
          </w:p>
        </w:tc>
      </w:tr>
      <w:tr w:rsidR="0082647E" w:rsidRPr="00316EF3" w14:paraId="2FF963EF" w14:textId="77777777" w:rsidTr="00977956">
        <w:trPr>
          <w:trHeight w:val="262"/>
        </w:trPr>
        <w:tc>
          <w:tcPr>
            <w:tcW w:w="2451" w:type="dxa"/>
            <w:vAlign w:val="bottom"/>
          </w:tcPr>
          <w:p w14:paraId="103239B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16EF3">
              <w:rPr>
                <w:rFonts w:ascii="Times New Roman" w:hAnsi="Times New Roman" w:cs="Times New Roman"/>
                <w:bCs/>
              </w:rPr>
              <w:t xml:space="preserve">2 = </w:t>
            </w:r>
            <w:proofErr w:type="spellStart"/>
            <w:r w:rsidRPr="00316EF3">
              <w:rPr>
                <w:rFonts w:ascii="Times New Roman" w:hAnsi="Times New Roman" w:cs="Times New Roman"/>
                <w:bCs/>
              </w:rPr>
              <w:t>Sederhana</w:t>
            </w:r>
            <w:proofErr w:type="spellEnd"/>
          </w:p>
        </w:tc>
        <w:tc>
          <w:tcPr>
            <w:tcW w:w="2022" w:type="dxa"/>
            <w:vAlign w:val="bottom"/>
          </w:tcPr>
          <w:p w14:paraId="71DC6AC8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316EF3">
              <w:rPr>
                <w:rFonts w:ascii="Times New Roman" w:hAnsi="Times New Roman" w:cs="Times New Roman"/>
                <w:bCs/>
                <w:i/>
                <w:iCs/>
              </w:rPr>
              <w:t>2 = Moderately</w:t>
            </w:r>
          </w:p>
        </w:tc>
      </w:tr>
      <w:tr w:rsidR="0082647E" w:rsidRPr="00316EF3" w14:paraId="3E6B0DBE" w14:textId="77777777" w:rsidTr="00977956">
        <w:trPr>
          <w:trHeight w:val="262"/>
        </w:trPr>
        <w:tc>
          <w:tcPr>
            <w:tcW w:w="2451" w:type="dxa"/>
            <w:vAlign w:val="bottom"/>
          </w:tcPr>
          <w:p w14:paraId="0D7B833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16EF3">
              <w:rPr>
                <w:rFonts w:ascii="Times New Roman" w:hAnsi="Times New Roman" w:cs="Times New Roman"/>
                <w:bCs/>
              </w:rPr>
              <w:t xml:space="preserve">3 = </w:t>
            </w:r>
            <w:proofErr w:type="spellStart"/>
            <w:r w:rsidRPr="00316EF3">
              <w:rPr>
                <w:rFonts w:ascii="Times New Roman" w:hAnsi="Times New Roman" w:cs="Times New Roman"/>
                <w:bCs/>
              </w:rPr>
              <w:t>Sangat</w:t>
            </w:r>
            <w:proofErr w:type="spellEnd"/>
          </w:p>
        </w:tc>
        <w:tc>
          <w:tcPr>
            <w:tcW w:w="2022" w:type="dxa"/>
            <w:vAlign w:val="bottom"/>
          </w:tcPr>
          <w:p w14:paraId="5666BCE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316EF3">
              <w:rPr>
                <w:rFonts w:ascii="Times New Roman" w:hAnsi="Times New Roman" w:cs="Times New Roman"/>
                <w:bCs/>
                <w:i/>
                <w:iCs/>
              </w:rPr>
              <w:t xml:space="preserve">3 = Very </w:t>
            </w:r>
          </w:p>
        </w:tc>
      </w:tr>
      <w:tr w:rsidR="0082647E" w:rsidRPr="00316EF3" w14:paraId="5CE75B5F" w14:textId="77777777" w:rsidTr="00977956">
        <w:trPr>
          <w:trHeight w:val="262"/>
        </w:trPr>
        <w:tc>
          <w:tcPr>
            <w:tcW w:w="2451" w:type="dxa"/>
            <w:vAlign w:val="bottom"/>
          </w:tcPr>
          <w:p w14:paraId="2BFB019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16EF3">
              <w:rPr>
                <w:rFonts w:ascii="Times New Roman" w:hAnsi="Times New Roman" w:cs="Times New Roman"/>
                <w:bCs/>
              </w:rPr>
              <w:t xml:space="preserve">4 = </w:t>
            </w:r>
            <w:proofErr w:type="spellStart"/>
            <w:r w:rsidRPr="00316EF3">
              <w:rPr>
                <w:rFonts w:ascii="Times New Roman" w:hAnsi="Times New Roman" w:cs="Times New Roman"/>
                <w:bCs/>
              </w:rPr>
              <w:t>Ekstrem</w:t>
            </w:r>
            <w:proofErr w:type="spellEnd"/>
          </w:p>
        </w:tc>
        <w:tc>
          <w:tcPr>
            <w:tcW w:w="2022" w:type="dxa"/>
            <w:vAlign w:val="bottom"/>
          </w:tcPr>
          <w:p w14:paraId="577920AC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316EF3">
              <w:rPr>
                <w:rFonts w:ascii="Times New Roman" w:hAnsi="Times New Roman" w:cs="Times New Roman"/>
                <w:bCs/>
                <w:i/>
                <w:iCs/>
              </w:rPr>
              <w:t>4 = Extremely</w:t>
            </w:r>
          </w:p>
        </w:tc>
      </w:tr>
    </w:tbl>
    <w:p w14:paraId="7D7CCADA" w14:textId="77777777" w:rsidR="00905BF5" w:rsidRPr="00316EF3" w:rsidRDefault="00905BF5" w:rsidP="003F2D25">
      <w:pPr>
        <w:pStyle w:val="LO-normal"/>
        <w:spacing w:line="360" w:lineRule="auto"/>
        <w:rPr>
          <w:rFonts w:ascii="Times New Roman" w:hAnsi="Times New Roman" w:cs="Times New Roman"/>
          <w:b/>
        </w:rPr>
      </w:pPr>
    </w:p>
    <w:tbl>
      <w:tblPr>
        <w:tblW w:w="9960" w:type="dxa"/>
        <w:tblInd w:w="-318" w:type="dxa"/>
        <w:tblLook w:val="04A0" w:firstRow="1" w:lastRow="0" w:firstColumn="1" w:lastColumn="0" w:noHBand="0" w:noVBand="1"/>
      </w:tblPr>
      <w:tblGrid>
        <w:gridCol w:w="7383"/>
        <w:gridCol w:w="273"/>
        <w:gridCol w:w="242"/>
        <w:gridCol w:w="218"/>
        <w:gridCol w:w="297"/>
        <w:gridCol w:w="164"/>
        <w:gridCol w:w="352"/>
        <w:gridCol w:w="109"/>
        <w:gridCol w:w="406"/>
        <w:gridCol w:w="55"/>
        <w:gridCol w:w="461"/>
      </w:tblGrid>
      <w:tr w:rsidR="0082647E" w:rsidRPr="00316EF3" w14:paraId="3E9B4DA4" w14:textId="77777777" w:rsidTr="00CA26BA">
        <w:tc>
          <w:tcPr>
            <w:tcW w:w="7656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201BA79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460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5FF86E6B" w14:textId="77777777" w:rsidR="0082647E" w:rsidRPr="00316EF3" w:rsidRDefault="0082647E" w:rsidP="003F2D25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461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58B0EBAA" w14:textId="77777777" w:rsidR="0082647E" w:rsidRPr="00316EF3" w:rsidRDefault="0082647E" w:rsidP="003F2D25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61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164DCF13" w14:textId="77777777" w:rsidR="0082647E" w:rsidRPr="00316EF3" w:rsidRDefault="0082647E" w:rsidP="003F2D25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1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420DB81C" w14:textId="77777777" w:rsidR="0082647E" w:rsidRPr="00316EF3" w:rsidRDefault="0082647E" w:rsidP="003F2D25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235CEA75" w14:textId="77777777" w:rsidR="0082647E" w:rsidRPr="00316EF3" w:rsidRDefault="0082647E" w:rsidP="003F2D25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82647E" w:rsidRPr="00316EF3" w14:paraId="1F132307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66FE5CD3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ijangkit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73BF919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about catching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62D003E1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6131B9BC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BAF49D2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1EAFE60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5D18E4EC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27790A99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C338F99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apa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jag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selamat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luarg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aripad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2118A212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I can’t keep my family safe from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490E5CF0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4710393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46F6DC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1D489F2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1BCEA6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1F9A1D69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69984441" w14:textId="77777777" w:rsidR="0082647E" w:rsidRPr="00316EF3" w:rsidRDefault="0082647E" w:rsidP="003F2D25">
            <w:pPr>
              <w:pStyle w:val="LO-normal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16EF3">
              <w:rPr>
                <w:rFonts w:ascii="Times New Roman" w:hAnsi="Times New Roman" w:cs="Times New Roman"/>
                <w:lang w:val="en-GB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sistem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penjagaan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kesihatan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kita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tidak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dapat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melindungi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orang yang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sayangi</w:t>
            </w:r>
            <w:proofErr w:type="spellEnd"/>
          </w:p>
          <w:p w14:paraId="117F660E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our healthcare system won’t be able to protect my loved one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5F7AE4E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08AC462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540B8CD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5A273C6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2E44C72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623B8E3A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666F59F" w14:textId="77777777" w:rsidR="0082647E" w:rsidRPr="00316EF3" w:rsidRDefault="0082647E" w:rsidP="003F2D25">
            <w:pPr>
              <w:pStyle w:val="LO-normal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16EF3">
              <w:rPr>
                <w:rFonts w:ascii="Times New Roman" w:hAnsi="Times New Roman" w:cs="Times New Roman"/>
                <w:lang w:val="en-GB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sistem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penjagaan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kesihatan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kita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tidak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dapat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melindungi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daripada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ini</w:t>
            </w:r>
            <w:proofErr w:type="spellEnd"/>
          </w:p>
          <w:p w14:paraId="66E9C29B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our healthcare system is unable to keep me safe from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0DB993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392865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7386E8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2AF5106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684083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6D8101FC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21CC3105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enjaga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sas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bersih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cuc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ang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cukup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lindung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aripad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31816083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basic hygiene (e.g., handwashing) is not enough to keep me safe from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B60574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A0243B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53EDCC41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64C1B998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76F9F03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403D0" w:rsidRPr="00316EF3" w14:paraId="29C09199" w14:textId="77777777" w:rsidTr="00471D9A">
        <w:tc>
          <w:tcPr>
            <w:tcW w:w="7656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6B0710EA" w14:textId="77777777" w:rsidR="000403D0" w:rsidRPr="00316EF3" w:rsidRDefault="000403D0" w:rsidP="00471D9A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lastRenderedPageBreak/>
              <w:t>Item</w:t>
            </w:r>
          </w:p>
        </w:tc>
        <w:tc>
          <w:tcPr>
            <w:tcW w:w="460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0920C0FF" w14:textId="77777777" w:rsidR="000403D0" w:rsidRPr="00316EF3" w:rsidRDefault="000403D0" w:rsidP="00471D9A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461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48989DF9" w14:textId="77777777" w:rsidR="000403D0" w:rsidRPr="00316EF3" w:rsidRDefault="000403D0" w:rsidP="00471D9A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61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21F14129" w14:textId="77777777" w:rsidR="000403D0" w:rsidRPr="00316EF3" w:rsidRDefault="000403D0" w:rsidP="00471D9A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1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3F5D845B" w14:textId="77777777" w:rsidR="000403D0" w:rsidRPr="00316EF3" w:rsidRDefault="000403D0" w:rsidP="00471D9A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01AB7553" w14:textId="77777777" w:rsidR="000403D0" w:rsidRPr="00316EF3" w:rsidRDefault="000403D0" w:rsidP="00471D9A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82647E" w:rsidRPr="00316EF3" w14:paraId="59B859D3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9360D92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enjar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osial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cukup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lindung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aripad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79B3589A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social distancing is not enough to keep me safe from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05AFF7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E08157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472CFD01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23F2E9C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900408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6177C860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105AEB3E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da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runci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habis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akanan</w:t>
            </w:r>
            <w:proofErr w:type="spellEnd"/>
          </w:p>
          <w:p w14:paraId="0AFF591B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about grocery stores running out of food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010A216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7CB00F8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0951C210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208E880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170622F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6EC6CB44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4B4EEDA1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da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runci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utup</w:t>
            </w:r>
            <w:proofErr w:type="spellEnd"/>
          </w:p>
          <w:p w14:paraId="2DFF22C4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grocery stores will close down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2FE5748C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0B4F34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8E6C60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847304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E14607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15C36EA9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5B70D588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da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runci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habis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kal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embersih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ta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enyahjangkitan</w:t>
            </w:r>
            <w:proofErr w:type="spellEnd"/>
          </w:p>
          <w:p w14:paraId="12BC968E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about grocery stores running out of cleaning or disinfectant supplie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67E8786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5C5F4DA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F32B16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66CD471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6C2D0270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4AC9C553" w14:textId="77777777" w:rsidTr="00905BF5">
        <w:tc>
          <w:tcPr>
            <w:tcW w:w="7656" w:type="dxa"/>
            <w:gridSpan w:val="2"/>
            <w:tcBorders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0579197F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da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runci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habis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uba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emam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ta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lsema</w:t>
            </w:r>
            <w:proofErr w:type="spellEnd"/>
          </w:p>
          <w:p w14:paraId="11D3D749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about grocery stores running out of cold or flu remedies</w:t>
            </w:r>
          </w:p>
        </w:tc>
        <w:tc>
          <w:tcPr>
            <w:tcW w:w="460" w:type="dxa"/>
            <w:gridSpan w:val="2"/>
            <w:tcBorders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06F6BD3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42C5116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1D39D8B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4F3BA9B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3EEAA50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09357DF3" w14:textId="77777777" w:rsidTr="00905BF5">
        <w:tc>
          <w:tcPr>
            <w:tcW w:w="7656" w:type="dxa"/>
            <w:gridSpan w:val="2"/>
            <w:tcBorders>
              <w:top w:val="single" w:sz="4" w:space="0" w:color="auto"/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39A3DB71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da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runci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habis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kal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  <w:p w14:paraId="5E26532B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about grocery stores running out of water</w:t>
            </w:r>
          </w:p>
        </w:tc>
        <w:tc>
          <w:tcPr>
            <w:tcW w:w="460" w:type="dxa"/>
            <w:gridSpan w:val="2"/>
            <w:tcBorders>
              <w:top w:val="single" w:sz="4" w:space="0" w:color="auto"/>
              <w:bottom w:val="single" w:sz="6" w:space="0" w:color="666666"/>
              <w:right w:val="single" w:sz="6" w:space="0" w:color="666666"/>
            </w:tcBorders>
          </w:tcPr>
          <w:p w14:paraId="7F517FA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top w:val="single" w:sz="4" w:space="0" w:color="auto"/>
              <w:bottom w:val="single" w:sz="6" w:space="0" w:color="666666"/>
              <w:right w:val="single" w:sz="6" w:space="0" w:color="666666"/>
            </w:tcBorders>
          </w:tcPr>
          <w:p w14:paraId="749AD3C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top w:val="single" w:sz="4" w:space="0" w:color="auto"/>
              <w:bottom w:val="single" w:sz="6" w:space="0" w:color="666666"/>
              <w:right w:val="single" w:sz="6" w:space="0" w:color="666666"/>
            </w:tcBorders>
          </w:tcPr>
          <w:p w14:paraId="72BB566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top w:val="single" w:sz="4" w:space="0" w:color="auto"/>
              <w:bottom w:val="single" w:sz="6" w:space="0" w:color="666666"/>
              <w:right w:val="single" w:sz="6" w:space="0" w:color="666666"/>
            </w:tcBorders>
          </w:tcPr>
          <w:p w14:paraId="17EF8B6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5BC3FFB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614F5CC8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42D99C8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farmas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habis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uba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ipreskripsi</w:t>
            </w:r>
            <w:proofErr w:type="spellEnd"/>
          </w:p>
          <w:p w14:paraId="44718AF0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about pharmacies running out of prescription medicine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2EBE7A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F2238D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EECA8F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81BD3E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E9DA85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05AAE80F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3CA73C53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warg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si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yebar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di negar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</w:p>
          <w:p w14:paraId="76C2038E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foreigners are spreading the virus in my country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0C0F62C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54C963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262B07A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5BD2804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35908E2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3BFF6E0C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8953229" w14:textId="77777777" w:rsidR="0082647E" w:rsidRPr="00316EF3" w:rsidRDefault="0082647E" w:rsidP="003F2D25">
            <w:pPr>
              <w:pStyle w:val="LO-normal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Jika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pergi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ke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restoran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yang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khusus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dalam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penyediaan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makanan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negara lain,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akan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dijangkiti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ini</w:t>
            </w:r>
            <w:proofErr w:type="spellEnd"/>
          </w:p>
          <w:p w14:paraId="5EB216E6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f I went to a restaurant that specialized in foreign foods, I’d be worried about catching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12564B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4296E281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17C571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A25DA3C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931F13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6EB5B78D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512D9C7F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hubu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warg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si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keran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rek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ungki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mpunya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5DD9A1AE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about coming into contact with foreigners because they might have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011C7F7C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3D536168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2CCB6D0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28E1B4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60BA860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403D0" w:rsidRPr="00316EF3" w14:paraId="268A8EAD" w14:textId="77777777" w:rsidTr="00471D9A">
        <w:tc>
          <w:tcPr>
            <w:tcW w:w="7656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6A2E148E" w14:textId="77777777" w:rsidR="000403D0" w:rsidRPr="00316EF3" w:rsidRDefault="000403D0" w:rsidP="00471D9A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lastRenderedPageBreak/>
              <w:t>Item</w:t>
            </w:r>
          </w:p>
        </w:tc>
        <w:tc>
          <w:tcPr>
            <w:tcW w:w="460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04D780DA" w14:textId="77777777" w:rsidR="000403D0" w:rsidRPr="00316EF3" w:rsidRDefault="000403D0" w:rsidP="00471D9A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461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5A76E8EF" w14:textId="77777777" w:rsidR="000403D0" w:rsidRPr="00316EF3" w:rsidRDefault="000403D0" w:rsidP="00471D9A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61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1ED30C71" w14:textId="77777777" w:rsidR="000403D0" w:rsidRPr="00316EF3" w:rsidRDefault="000403D0" w:rsidP="00471D9A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1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219108F2" w14:textId="77777777" w:rsidR="000403D0" w:rsidRPr="00316EF3" w:rsidRDefault="000403D0" w:rsidP="00471D9A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2B2B2"/>
          </w:tcPr>
          <w:p w14:paraId="5410E0BD" w14:textId="77777777" w:rsidR="000403D0" w:rsidRPr="00316EF3" w:rsidRDefault="000403D0" w:rsidP="00471D9A">
            <w:pPr>
              <w:pStyle w:val="LO-normal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EF3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82647E" w:rsidRPr="00316EF3" w14:paraId="3109086C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4C4F8EB6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Jik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tem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seor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aripad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luar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negara,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rek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ungki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mpunya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2322CAF0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f I met a person from a foreign country, I’d be worried that they might have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8D02578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43A1CA0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468EA2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7EBFE0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37D829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7331D50D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4294D80C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Jik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ad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di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alam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kumpul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warg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si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rek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la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ijangkit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633122C4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f I was in an elevator with a group of foreigners, I’d be worried that they’re infected with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6F0FB44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885253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36F2C71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1ACD8C9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5A97234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0ABA2B9E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9C747A3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warg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si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yebar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keran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rek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bersi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ita</w:t>
            </w:r>
            <w:proofErr w:type="spellEnd"/>
          </w:p>
          <w:p w14:paraId="4D14120E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foreigners are spreading the virus because they’re not as clean as we are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60574C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A5D0FD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F3685E0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9BAAE21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49B6F3F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12D560C8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2327FA8E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jik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yentu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suat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di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mpa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wam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emeg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ang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emeg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int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ijangkit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4FC3EF3A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if I touched something in a public space (e.g., handrail, door handle), I would catch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2ABD758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151FC9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01539961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7F2FC90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673FBA2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0223BFD5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EEEA0BD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jik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seor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hampir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tu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ta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si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ijangkit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43994275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if someone coughed or sneezed near me, I would catch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9976D80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150B00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F7DBEE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61287E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FF481C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46BD8143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3083109E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orang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isekelili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jangkit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2F2146C2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people around me will infect me with the viru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2AA4444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7ADC8D1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7A1EA79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05112BA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7EC42B4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03B9E087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F14B6FC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gambil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k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tik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urus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ransaks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una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8BCE4FA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about taking change in cash transactions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1A8EF0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8E615A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DD9F0D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CF9A9B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0F0DF7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0B517C67" w14:textId="77777777" w:rsidTr="00CA26BA">
        <w:tc>
          <w:tcPr>
            <w:tcW w:w="765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0CE75E08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ungki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ijangkit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aripad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enggendali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wang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ta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si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debit</w:t>
            </w:r>
          </w:p>
          <w:p w14:paraId="230F1B38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I might catch the virus from handling money or using a debit machine</w:t>
            </w:r>
          </w:p>
        </w:tc>
        <w:tc>
          <w:tcPr>
            <w:tcW w:w="460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159403A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6A5D862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20F111A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5B3F6BC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2B16233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38D59CE2" w14:textId="77777777" w:rsidTr="00977956">
        <w:tc>
          <w:tcPr>
            <w:tcW w:w="7656" w:type="dxa"/>
            <w:gridSpan w:val="2"/>
            <w:tcBorders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501E2E38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haw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ura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la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icemar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oleh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engendal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urat</w:t>
            </w:r>
            <w:proofErr w:type="spellEnd"/>
          </w:p>
          <w:p w14:paraId="30DFFA07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am worried that my mail has been contaminated by mail handlers</w:t>
            </w:r>
          </w:p>
        </w:tc>
        <w:tc>
          <w:tcPr>
            <w:tcW w:w="460" w:type="dxa"/>
            <w:gridSpan w:val="2"/>
            <w:tcBorders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1B87B6A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40773C40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394F285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gridSpan w:val="2"/>
            <w:tcBorders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2CCB30D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EEEEEE"/>
          </w:tcPr>
          <w:p w14:paraId="0A1DEB3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7CC9E16B" w14:textId="77777777" w:rsidTr="00977956">
        <w:trPr>
          <w:trHeight w:val="2101"/>
        </w:trPr>
        <w:tc>
          <w:tcPr>
            <w:tcW w:w="9960" w:type="dxa"/>
            <w:gridSpan w:val="11"/>
            <w:tcBorders>
              <w:top w:val="single" w:sz="4" w:space="0" w:color="auto"/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22900237" w14:textId="35AFB3CA" w:rsidR="0082647E" w:rsidRPr="00316EF3" w:rsidRDefault="0082647E" w:rsidP="003F2D25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il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c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tiap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nyata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di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wa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dan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nyat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kerap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nd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galam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asala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rsebu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panj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mpo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uju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har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lal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C2C5BC7" w14:textId="28EEBC06" w:rsidR="0082647E" w:rsidRPr="00316EF3" w:rsidRDefault="0082647E" w:rsidP="003F2D25">
            <w:pPr>
              <w:pStyle w:val="ListParagraph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ase read each statement and indicate how frequently you have experienced each problem during the past seven days.</w:t>
            </w:r>
            <w:r w:rsidRPr="00316EF3">
              <w:rPr>
                <w:rFonts w:ascii="Times New Roman" w:hAnsi="Times New Roman" w:cs="Times New Roman"/>
                <w:noProof/>
                <w:sz w:val="24"/>
                <w:szCs w:val="24"/>
                <w:lang w:val="en-US" w:eastAsia="zh-CN" w:bidi="hi-I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58B96C3" wp14:editId="2C11C300">
                      <wp:simplePos x="0" y="0"/>
                      <wp:positionH relativeFrom="page">
                        <wp:posOffset>2941320</wp:posOffset>
                      </wp:positionH>
                      <wp:positionV relativeFrom="paragraph">
                        <wp:posOffset>109855</wp:posOffset>
                      </wp:positionV>
                      <wp:extent cx="2971800" cy="855345"/>
                      <wp:effectExtent l="0" t="1905" r="635" b="0"/>
                      <wp:wrapSquare wrapText="bothSides"/>
                      <wp:docPr id="13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71800" cy="8553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tbl>
                                  <w:tblPr>
                                    <w:tblW w:w="4680" w:type="dxa"/>
                                    <w:tblInd w:w="631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2022"/>
                                    <w:gridCol w:w="2658"/>
                                  </w:tblGrid>
                                  <w:tr w:rsidR="00CA26BA" w14:paraId="23CDFAED" w14:textId="77777777" w:rsidTr="00977956">
                                    <w:trPr>
                                      <w:trHeight w:val="189"/>
                                    </w:trPr>
                                    <w:tc>
                                      <w:tcPr>
                                        <w:tcW w:w="2022" w:type="dxa"/>
                                        <w:vAlign w:val="bottom"/>
                                      </w:tcPr>
                                      <w:p w14:paraId="3955A1B0" w14:textId="77777777" w:rsidR="00CA26B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0=Tidak pernah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58" w:type="dxa"/>
                                        <w:vAlign w:val="bottom"/>
                                      </w:tcPr>
                                      <w:p w14:paraId="2528A851" w14:textId="77777777" w:rsidR="00CA26BA" w:rsidRPr="0063160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3160A"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0 = Never</w:t>
                                        </w:r>
                                      </w:p>
                                    </w:tc>
                                  </w:tr>
                                  <w:tr w:rsidR="00CA26BA" w14:paraId="3D3939F2" w14:textId="77777777" w:rsidTr="00977956">
                                    <w:trPr>
                                      <w:trHeight w:val="63"/>
                                    </w:trPr>
                                    <w:tc>
                                      <w:tcPr>
                                        <w:tcW w:w="2022" w:type="dxa"/>
                                        <w:vAlign w:val="bottom"/>
                                      </w:tcPr>
                                      <w:p w14:paraId="30202539" w14:textId="77777777" w:rsidR="00CA26B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1=Jarang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58" w:type="dxa"/>
                                        <w:vAlign w:val="bottom"/>
                                      </w:tcPr>
                                      <w:p w14:paraId="5C40CE5A" w14:textId="77777777" w:rsidR="00CA26BA" w:rsidRPr="0063160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3160A"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1 = Rarely</w:t>
                                        </w:r>
                                      </w:p>
                                    </w:tc>
                                  </w:tr>
                                  <w:tr w:rsidR="00CA26BA" w14:paraId="225D3693" w14:textId="77777777" w:rsidTr="00977956">
                                    <w:trPr>
                                      <w:trHeight w:val="117"/>
                                    </w:trPr>
                                    <w:tc>
                                      <w:tcPr>
                                        <w:tcW w:w="2022" w:type="dxa"/>
                                        <w:vAlign w:val="bottom"/>
                                      </w:tcPr>
                                      <w:p w14:paraId="5770DE4A" w14:textId="77777777" w:rsidR="00CA26B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2=Kadangkal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58" w:type="dxa"/>
                                        <w:vAlign w:val="bottom"/>
                                      </w:tcPr>
                                      <w:p w14:paraId="200CB3DF" w14:textId="77777777" w:rsidR="00CA26BA" w:rsidRPr="0063160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3160A"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2 = Sometimes</w:t>
                                        </w:r>
                                      </w:p>
                                    </w:tc>
                                  </w:tr>
                                  <w:tr w:rsidR="00CA26BA" w14:paraId="79470D58" w14:textId="77777777" w:rsidTr="00977956">
                                    <w:trPr>
                                      <w:trHeight w:val="63"/>
                                    </w:trPr>
                                    <w:tc>
                                      <w:tcPr>
                                        <w:tcW w:w="2022" w:type="dxa"/>
                                        <w:vAlign w:val="bottom"/>
                                      </w:tcPr>
                                      <w:p w14:paraId="6D036098" w14:textId="77777777" w:rsidR="00CA26B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3=Selalu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58" w:type="dxa"/>
                                        <w:vAlign w:val="bottom"/>
                                      </w:tcPr>
                                      <w:p w14:paraId="359D9417" w14:textId="77777777" w:rsidR="00CA26BA" w:rsidRPr="0063160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3160A"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3 = Often</w:t>
                                        </w:r>
                                      </w:p>
                                    </w:tc>
                                  </w:tr>
                                  <w:tr w:rsidR="00CA26BA" w14:paraId="6D19B4DF" w14:textId="77777777" w:rsidTr="00977956">
                                    <w:trPr>
                                      <w:trHeight w:val="63"/>
                                    </w:trPr>
                                    <w:tc>
                                      <w:tcPr>
                                        <w:tcW w:w="2022" w:type="dxa"/>
                                        <w:vAlign w:val="bottom"/>
                                      </w:tcPr>
                                      <w:p w14:paraId="35D7E4C0" w14:textId="77777777" w:rsidR="00CA26B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4=Hampir selalu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58" w:type="dxa"/>
                                        <w:vAlign w:val="bottom"/>
                                      </w:tcPr>
                                      <w:p w14:paraId="366F764A" w14:textId="77777777" w:rsidR="00CA26BA" w:rsidRPr="0063160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3160A"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4 = Almost always</w:t>
                                        </w:r>
                                      </w:p>
                                    </w:tc>
                                  </w:tr>
                                </w:tbl>
                                <w:p w14:paraId="0E3CAD80" w14:textId="77777777" w:rsidR="00CA26BA" w:rsidRDefault="00CA26BA" w:rsidP="0082647E"/>
                                <w:p w14:paraId="48D8BCEC" w14:textId="77777777" w:rsidR="00CA26BA" w:rsidRDefault="00CA26BA" w:rsidP="0082647E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58B96C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" o:spid="_x0000_s1026" type="#_x0000_t202" style="position:absolute;left:0;text-align:left;margin-left:231.6pt;margin-top:8.65pt;width:234pt;height:67.35pt;z-index:25169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54vrQIAAKs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" filled="f" stroked="f">
                      <v:textbox inset="0,0,0,0">
                        <w:txbxContent>
                          <w:tbl>
                            <w:tblPr>
                              <w:tblW w:w="4680" w:type="dxa"/>
                              <w:tblInd w:w="63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022"/>
                              <w:gridCol w:w="2658"/>
                            </w:tblGrid>
                            <w:tr w:rsidR="00CA26BA" w14:paraId="23CDFAED" w14:textId="77777777" w:rsidTr="00977956">
                              <w:trPr>
                                <w:trHeight w:val="189"/>
                              </w:trPr>
                              <w:tc>
                                <w:tcPr>
                                  <w:tcW w:w="2022" w:type="dxa"/>
                                  <w:vAlign w:val="bottom"/>
                                </w:tcPr>
                                <w:p w14:paraId="3955A1B0" w14:textId="77777777" w:rsidR="00CA26B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=Tidak pernah</w:t>
                                  </w:r>
                                </w:p>
                              </w:tc>
                              <w:tc>
                                <w:tcPr>
                                  <w:tcW w:w="2658" w:type="dxa"/>
                                  <w:vAlign w:val="bottom"/>
                                </w:tcPr>
                                <w:p w14:paraId="2528A851" w14:textId="77777777" w:rsidR="00CA26BA" w:rsidRPr="0063160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3160A"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0 = Never</w:t>
                                  </w:r>
                                </w:p>
                              </w:tc>
                            </w:tr>
                            <w:tr w:rsidR="00CA26BA" w14:paraId="3D3939F2" w14:textId="77777777" w:rsidTr="00977956">
                              <w:trPr>
                                <w:trHeight w:val="63"/>
                              </w:trPr>
                              <w:tc>
                                <w:tcPr>
                                  <w:tcW w:w="2022" w:type="dxa"/>
                                  <w:vAlign w:val="bottom"/>
                                </w:tcPr>
                                <w:p w14:paraId="30202539" w14:textId="77777777" w:rsidR="00CA26B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=Jarang</w:t>
                                  </w:r>
                                </w:p>
                              </w:tc>
                              <w:tc>
                                <w:tcPr>
                                  <w:tcW w:w="2658" w:type="dxa"/>
                                  <w:vAlign w:val="bottom"/>
                                </w:tcPr>
                                <w:p w14:paraId="5C40CE5A" w14:textId="77777777" w:rsidR="00CA26BA" w:rsidRPr="0063160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3160A"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1 = Rarely</w:t>
                                  </w:r>
                                </w:p>
                              </w:tc>
                            </w:tr>
                            <w:tr w:rsidR="00CA26BA" w14:paraId="225D3693" w14:textId="77777777" w:rsidTr="00977956">
                              <w:trPr>
                                <w:trHeight w:val="117"/>
                              </w:trPr>
                              <w:tc>
                                <w:tcPr>
                                  <w:tcW w:w="2022" w:type="dxa"/>
                                  <w:vAlign w:val="bottom"/>
                                </w:tcPr>
                                <w:p w14:paraId="5770DE4A" w14:textId="77777777" w:rsidR="00CA26B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=Kadangkala</w:t>
                                  </w:r>
                                </w:p>
                              </w:tc>
                              <w:tc>
                                <w:tcPr>
                                  <w:tcW w:w="2658" w:type="dxa"/>
                                  <w:vAlign w:val="bottom"/>
                                </w:tcPr>
                                <w:p w14:paraId="200CB3DF" w14:textId="77777777" w:rsidR="00CA26BA" w:rsidRPr="0063160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3160A"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2 = Sometimes</w:t>
                                  </w:r>
                                </w:p>
                              </w:tc>
                            </w:tr>
                            <w:tr w:rsidR="00CA26BA" w14:paraId="79470D58" w14:textId="77777777" w:rsidTr="00977956">
                              <w:trPr>
                                <w:trHeight w:val="63"/>
                              </w:trPr>
                              <w:tc>
                                <w:tcPr>
                                  <w:tcW w:w="2022" w:type="dxa"/>
                                  <w:vAlign w:val="bottom"/>
                                </w:tcPr>
                                <w:p w14:paraId="6D036098" w14:textId="77777777" w:rsidR="00CA26B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=Selalu</w:t>
                                  </w:r>
                                </w:p>
                              </w:tc>
                              <w:tc>
                                <w:tcPr>
                                  <w:tcW w:w="2658" w:type="dxa"/>
                                  <w:vAlign w:val="bottom"/>
                                </w:tcPr>
                                <w:p w14:paraId="359D9417" w14:textId="77777777" w:rsidR="00CA26BA" w:rsidRPr="0063160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3160A"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3 = Often</w:t>
                                  </w:r>
                                </w:p>
                              </w:tc>
                            </w:tr>
                            <w:tr w:rsidR="00CA26BA" w14:paraId="6D19B4DF" w14:textId="77777777" w:rsidTr="00977956">
                              <w:trPr>
                                <w:trHeight w:val="63"/>
                              </w:trPr>
                              <w:tc>
                                <w:tcPr>
                                  <w:tcW w:w="2022" w:type="dxa"/>
                                  <w:vAlign w:val="bottom"/>
                                </w:tcPr>
                                <w:p w14:paraId="35D7E4C0" w14:textId="77777777" w:rsidR="00CA26B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=Hampir selalu</w:t>
                                  </w:r>
                                </w:p>
                              </w:tc>
                              <w:tc>
                                <w:tcPr>
                                  <w:tcW w:w="2658" w:type="dxa"/>
                                  <w:vAlign w:val="bottom"/>
                                </w:tcPr>
                                <w:p w14:paraId="366F764A" w14:textId="77777777" w:rsidR="00CA26BA" w:rsidRPr="0063160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3160A"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4 = Almost always</w:t>
                                  </w:r>
                                </w:p>
                              </w:tc>
                            </w:tr>
                          </w:tbl>
                          <w:p w14:paraId="0E3CAD80" w14:textId="77777777" w:rsidR="00CA26BA" w:rsidRDefault="00CA26BA" w:rsidP="0082647E"/>
                          <w:p w14:paraId="48D8BCEC" w14:textId="77777777" w:rsidR="00CA26BA" w:rsidRDefault="00CA26BA" w:rsidP="0082647E"/>
                        </w:txbxContent>
                      </v:textbox>
                      <w10:wrap type="square" anchorx="page"/>
                    </v:shape>
                  </w:pict>
                </mc:Fallback>
              </mc:AlternateContent>
            </w:r>
          </w:p>
        </w:tc>
      </w:tr>
      <w:tr w:rsidR="0082647E" w:rsidRPr="00316EF3" w14:paraId="6D15FFBA" w14:textId="77777777" w:rsidTr="00CA26BA">
        <w:tc>
          <w:tcPr>
            <w:tcW w:w="7383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7D9B71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EF3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2651B28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EF3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273A3E88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EF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16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07DB350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EF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154B79C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EF3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1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A14DAA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EF3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82647E" w:rsidRPr="00316EF3" w14:paraId="0D97D802" w14:textId="77777777" w:rsidTr="00CA26BA">
        <w:tc>
          <w:tcPr>
            <w:tcW w:w="7383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00007D75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mpunya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asala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umpu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erhati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keran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ntias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fikir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2DD9A0C9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had trouble concentrating because I kept thinking about the virus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10FA0A1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636248D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C91E95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14B1FBD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0B1707E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308BE50E" w14:textId="77777777" w:rsidTr="00CA26BA">
        <w:tc>
          <w:tcPr>
            <w:tcW w:w="7383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5466E17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mej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ganggu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mental yang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kait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uncul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alam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fikir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lawan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henda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</w:p>
          <w:p w14:paraId="49FA2605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16EF3">
              <w:rPr>
                <w:rFonts w:ascii="Times New Roman" w:hAnsi="Times New Roman" w:cs="Times New Roman"/>
              </w:rPr>
              <w:t>Disturbing mental images about the virus popped into my mind against my will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C917A7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413E93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AE7CA5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94A24C8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C71B078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60335945" w14:textId="77777777" w:rsidTr="00CA26BA">
        <w:tc>
          <w:tcPr>
            <w:tcW w:w="7383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01DF0E80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galam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asala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idur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keran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mb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653BF1C1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had trouble sleeping because I worried about the virus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7B66E3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3CAF943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36D6DAF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6B9A809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21449C78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5506FFCC" w14:textId="77777777" w:rsidTr="00CA26BA">
        <w:tc>
          <w:tcPr>
            <w:tcW w:w="7383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2CF49651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fikir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il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maksud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mikirkannya</w:t>
            </w:r>
            <w:proofErr w:type="spellEnd"/>
          </w:p>
          <w:p w14:paraId="3E376AA2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thought about the virus when I didn’t mean to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F028E1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011B58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26E36F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940692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70F679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17B019B3" w14:textId="77777777" w:rsidTr="00CA26BA">
        <w:tc>
          <w:tcPr>
            <w:tcW w:w="7383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0890286D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eringat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kait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yebab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galam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reaks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fizikal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pert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pelu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ta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jantu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debar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-debar</w:t>
            </w:r>
          </w:p>
          <w:p w14:paraId="1D6BA5FB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Reminders of the virus caused me to have physical reactions, such as sweating or a pounding heart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45CB537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244EE34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0172518C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19AF1C2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6DD8227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01E8969C" w14:textId="77777777" w:rsidTr="00CA26BA">
        <w:tc>
          <w:tcPr>
            <w:tcW w:w="7383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9D6A2B2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galam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imp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uru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rus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  <w:p w14:paraId="1A2C691F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I had bad dreams about the virus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4C997A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4CC2096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60AED71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C43BE7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DEE16A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3077CCB1" w14:textId="77777777" w:rsidTr="00CA26BA">
        <w:trPr>
          <w:trHeight w:val="2254"/>
        </w:trPr>
        <w:tc>
          <w:tcPr>
            <w:tcW w:w="9960" w:type="dxa"/>
            <w:gridSpan w:val="11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52E69525" w14:textId="69AFF457" w:rsidR="0082647E" w:rsidRPr="00316EF3" w:rsidRDefault="0082647E" w:rsidP="003F2D25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tem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iku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dala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kait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oal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emeriksa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ingka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lak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panj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uju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har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lal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ap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anya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nd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la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laku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iku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keran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perihatin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COVID-19?</w:t>
            </w:r>
          </w:p>
          <w:p w14:paraId="463EFCD3" w14:textId="0B38F8F2" w:rsidR="00144E3E" w:rsidRPr="00316EF3" w:rsidRDefault="00144E3E" w:rsidP="003F2D25">
            <w:pPr>
              <w:pStyle w:val="ListParagraph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following items ask about checking behaviours. During the past seven days, how much have you done the following because of concerns about COVID-19?</w:t>
            </w:r>
          </w:p>
          <w:p w14:paraId="52731244" w14:textId="05B0BDF5" w:rsidR="00144E3E" w:rsidRPr="00316EF3" w:rsidRDefault="00144E3E" w:rsidP="003F2D25">
            <w:pPr>
              <w:pStyle w:val="ListParagraph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EF3">
              <w:rPr>
                <w:rFonts w:ascii="Times New Roman" w:hAnsi="Times New Roman" w:cs="Times New Roman"/>
                <w:noProof/>
                <w:sz w:val="24"/>
                <w:szCs w:val="24"/>
                <w:lang w:val="en-US" w:eastAsia="zh-CN" w:bidi="hi-IN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7238943" wp14:editId="1152B8A6">
                      <wp:simplePos x="0" y="0"/>
                      <wp:positionH relativeFrom="page">
                        <wp:posOffset>2767965</wp:posOffset>
                      </wp:positionH>
                      <wp:positionV relativeFrom="paragraph">
                        <wp:posOffset>135255</wp:posOffset>
                      </wp:positionV>
                      <wp:extent cx="2971800" cy="841375"/>
                      <wp:effectExtent l="1270" t="3175" r="0" b="3175"/>
                      <wp:wrapSquare wrapText="bothSides"/>
                      <wp:docPr id="12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71800" cy="8413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tbl>
                                  <w:tblPr>
                                    <w:tblW w:w="4680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2022"/>
                                    <w:gridCol w:w="2658"/>
                                  </w:tblGrid>
                                  <w:tr w:rsidR="00CA26BA" w14:paraId="45156A65" w14:textId="77777777">
                                    <w:trPr>
                                      <w:trHeight w:val="189"/>
                                    </w:trPr>
                                    <w:tc>
                                      <w:tcPr>
                                        <w:tcW w:w="2022" w:type="dxa"/>
                                        <w:vAlign w:val="bottom"/>
                                      </w:tcPr>
                                      <w:p w14:paraId="1FB6AE53" w14:textId="77777777" w:rsidR="00CA26B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0=Tidak pernah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57" w:type="dxa"/>
                                        <w:vAlign w:val="bottom"/>
                                      </w:tcPr>
                                      <w:p w14:paraId="3E4A57C1" w14:textId="77777777" w:rsidR="00CA26BA" w:rsidRPr="00C21100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21100"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0 = Never</w:t>
                                        </w:r>
                                      </w:p>
                                    </w:tc>
                                  </w:tr>
                                  <w:tr w:rsidR="00CA26BA" w14:paraId="5C0239EA" w14:textId="77777777">
                                    <w:trPr>
                                      <w:trHeight w:val="63"/>
                                    </w:trPr>
                                    <w:tc>
                                      <w:tcPr>
                                        <w:tcW w:w="2022" w:type="dxa"/>
                                        <w:vAlign w:val="bottom"/>
                                      </w:tcPr>
                                      <w:p w14:paraId="619F7204" w14:textId="77777777" w:rsidR="00CA26B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1=Jarang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57" w:type="dxa"/>
                                        <w:vAlign w:val="bottom"/>
                                      </w:tcPr>
                                      <w:p w14:paraId="3CE5EEAD" w14:textId="77777777" w:rsidR="00CA26BA" w:rsidRPr="00C21100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21100"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1 = Rarely</w:t>
                                        </w:r>
                                      </w:p>
                                    </w:tc>
                                  </w:tr>
                                  <w:tr w:rsidR="00CA26BA" w14:paraId="2CAA5389" w14:textId="77777777">
                                    <w:trPr>
                                      <w:trHeight w:val="117"/>
                                    </w:trPr>
                                    <w:tc>
                                      <w:tcPr>
                                        <w:tcW w:w="2022" w:type="dxa"/>
                                        <w:vAlign w:val="bottom"/>
                                      </w:tcPr>
                                      <w:p w14:paraId="5C74A265" w14:textId="77777777" w:rsidR="00CA26B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2=Kadangkal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57" w:type="dxa"/>
                                        <w:vAlign w:val="bottom"/>
                                      </w:tcPr>
                                      <w:p w14:paraId="0186D51C" w14:textId="77777777" w:rsidR="00CA26BA" w:rsidRPr="00C21100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21100"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2 = Sometimes</w:t>
                                        </w:r>
                                      </w:p>
                                    </w:tc>
                                  </w:tr>
                                  <w:tr w:rsidR="00CA26BA" w14:paraId="78836BDD" w14:textId="77777777">
                                    <w:trPr>
                                      <w:trHeight w:val="63"/>
                                    </w:trPr>
                                    <w:tc>
                                      <w:tcPr>
                                        <w:tcW w:w="2022" w:type="dxa"/>
                                        <w:vAlign w:val="bottom"/>
                                      </w:tcPr>
                                      <w:p w14:paraId="1D5389BC" w14:textId="77777777" w:rsidR="00CA26B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3=Selalu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57" w:type="dxa"/>
                                        <w:vAlign w:val="bottom"/>
                                      </w:tcPr>
                                      <w:p w14:paraId="28D7C3E8" w14:textId="77777777" w:rsidR="00CA26BA" w:rsidRPr="00C21100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21100"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3 = Often</w:t>
                                        </w:r>
                                      </w:p>
                                    </w:tc>
                                  </w:tr>
                                  <w:tr w:rsidR="00CA26BA" w14:paraId="097F5BF9" w14:textId="77777777">
                                    <w:trPr>
                                      <w:trHeight w:val="63"/>
                                    </w:trPr>
                                    <w:tc>
                                      <w:tcPr>
                                        <w:tcW w:w="2022" w:type="dxa"/>
                                        <w:vAlign w:val="bottom"/>
                                      </w:tcPr>
                                      <w:p w14:paraId="64CDF7E7" w14:textId="77777777" w:rsidR="00CA26BA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4=Hampir selalu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57" w:type="dxa"/>
                                        <w:vAlign w:val="bottom"/>
                                      </w:tcPr>
                                      <w:p w14:paraId="4CAC4FD4" w14:textId="77777777" w:rsidR="00CA26BA" w:rsidRPr="00C21100" w:rsidRDefault="00CA26BA">
                                        <w:pPr>
                                          <w:pStyle w:val="LO-normal"/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21100">
                                          <w:rPr>
                                            <w:rFonts w:ascii="Arial" w:hAnsi="Arial" w:cs="Arial"/>
                                            <w:bCs/>
                                            <w:i/>
                                            <w:i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4 = Almost always</w:t>
                                        </w:r>
                                      </w:p>
                                    </w:tc>
                                  </w:tr>
                                </w:tbl>
                                <w:p w14:paraId="75F81EC5" w14:textId="77777777" w:rsidR="00CA26BA" w:rsidRDefault="00CA26BA" w:rsidP="0082647E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238943" id="Text Box 12" o:spid="_x0000_s1027" type="#_x0000_t202" style="position:absolute;left:0;text-align:left;margin-left:217.95pt;margin-top:10.65pt;width:234pt;height:66.25pt;z-index:25169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" filled="f" stroked="f">
                      <v:textbox inset="0,0,0,0">
                        <w:txbxContent>
                          <w:tbl>
                            <w:tblPr>
                              <w:tblW w:w="468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022"/>
                              <w:gridCol w:w="2658"/>
                            </w:tblGrid>
                            <w:tr w:rsidR="00CA26BA" w14:paraId="45156A65" w14:textId="77777777">
                              <w:trPr>
                                <w:trHeight w:val="189"/>
                              </w:trPr>
                              <w:tc>
                                <w:tcPr>
                                  <w:tcW w:w="2022" w:type="dxa"/>
                                  <w:vAlign w:val="bottom"/>
                                </w:tcPr>
                                <w:p w14:paraId="1FB6AE53" w14:textId="77777777" w:rsidR="00CA26B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=Tidak pernah</w:t>
                                  </w:r>
                                </w:p>
                              </w:tc>
                              <w:tc>
                                <w:tcPr>
                                  <w:tcW w:w="2657" w:type="dxa"/>
                                  <w:vAlign w:val="bottom"/>
                                </w:tcPr>
                                <w:p w14:paraId="3E4A57C1" w14:textId="77777777" w:rsidR="00CA26BA" w:rsidRPr="00C21100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21100"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0 = Never</w:t>
                                  </w:r>
                                </w:p>
                              </w:tc>
                            </w:tr>
                            <w:tr w:rsidR="00CA26BA" w14:paraId="5C0239EA" w14:textId="77777777">
                              <w:trPr>
                                <w:trHeight w:val="63"/>
                              </w:trPr>
                              <w:tc>
                                <w:tcPr>
                                  <w:tcW w:w="2022" w:type="dxa"/>
                                  <w:vAlign w:val="bottom"/>
                                </w:tcPr>
                                <w:p w14:paraId="619F7204" w14:textId="77777777" w:rsidR="00CA26B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=Jarang</w:t>
                                  </w:r>
                                </w:p>
                              </w:tc>
                              <w:tc>
                                <w:tcPr>
                                  <w:tcW w:w="2657" w:type="dxa"/>
                                  <w:vAlign w:val="bottom"/>
                                </w:tcPr>
                                <w:p w14:paraId="3CE5EEAD" w14:textId="77777777" w:rsidR="00CA26BA" w:rsidRPr="00C21100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21100"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1 = Rarely</w:t>
                                  </w:r>
                                </w:p>
                              </w:tc>
                            </w:tr>
                            <w:tr w:rsidR="00CA26BA" w14:paraId="2CAA5389" w14:textId="77777777">
                              <w:trPr>
                                <w:trHeight w:val="117"/>
                              </w:trPr>
                              <w:tc>
                                <w:tcPr>
                                  <w:tcW w:w="2022" w:type="dxa"/>
                                  <w:vAlign w:val="bottom"/>
                                </w:tcPr>
                                <w:p w14:paraId="5C74A265" w14:textId="77777777" w:rsidR="00CA26B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=Kadangkala</w:t>
                                  </w:r>
                                </w:p>
                              </w:tc>
                              <w:tc>
                                <w:tcPr>
                                  <w:tcW w:w="2657" w:type="dxa"/>
                                  <w:vAlign w:val="bottom"/>
                                </w:tcPr>
                                <w:p w14:paraId="0186D51C" w14:textId="77777777" w:rsidR="00CA26BA" w:rsidRPr="00C21100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21100"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2 = Sometimes</w:t>
                                  </w:r>
                                </w:p>
                              </w:tc>
                            </w:tr>
                            <w:tr w:rsidR="00CA26BA" w14:paraId="78836BDD" w14:textId="77777777">
                              <w:trPr>
                                <w:trHeight w:val="63"/>
                              </w:trPr>
                              <w:tc>
                                <w:tcPr>
                                  <w:tcW w:w="2022" w:type="dxa"/>
                                  <w:vAlign w:val="bottom"/>
                                </w:tcPr>
                                <w:p w14:paraId="1D5389BC" w14:textId="77777777" w:rsidR="00CA26B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=Selalu</w:t>
                                  </w:r>
                                </w:p>
                              </w:tc>
                              <w:tc>
                                <w:tcPr>
                                  <w:tcW w:w="2657" w:type="dxa"/>
                                  <w:vAlign w:val="bottom"/>
                                </w:tcPr>
                                <w:p w14:paraId="28D7C3E8" w14:textId="77777777" w:rsidR="00CA26BA" w:rsidRPr="00C21100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21100"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3 = Often</w:t>
                                  </w:r>
                                </w:p>
                              </w:tc>
                            </w:tr>
                            <w:tr w:rsidR="00CA26BA" w14:paraId="097F5BF9" w14:textId="77777777">
                              <w:trPr>
                                <w:trHeight w:val="63"/>
                              </w:trPr>
                              <w:tc>
                                <w:tcPr>
                                  <w:tcW w:w="2022" w:type="dxa"/>
                                  <w:vAlign w:val="bottom"/>
                                </w:tcPr>
                                <w:p w14:paraId="64CDF7E7" w14:textId="77777777" w:rsidR="00CA26BA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=Hampir selalu</w:t>
                                  </w:r>
                                </w:p>
                              </w:tc>
                              <w:tc>
                                <w:tcPr>
                                  <w:tcW w:w="2657" w:type="dxa"/>
                                  <w:vAlign w:val="bottom"/>
                                </w:tcPr>
                                <w:p w14:paraId="4CAC4FD4" w14:textId="77777777" w:rsidR="00CA26BA" w:rsidRPr="00C21100" w:rsidRDefault="00CA26BA">
                                  <w:pPr>
                                    <w:pStyle w:val="LO-normal"/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21100"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4 = Almost always</w:t>
                                  </w:r>
                                </w:p>
                              </w:tc>
                            </w:tr>
                          </w:tbl>
                          <w:p w14:paraId="75F81EC5" w14:textId="77777777" w:rsidR="00CA26BA" w:rsidRDefault="00CA26BA" w:rsidP="0082647E"/>
                        </w:txbxContent>
                      </v:textbox>
                      <w10:wrap type="square" anchorx="page"/>
                    </v:shape>
                  </w:pict>
                </mc:Fallback>
              </mc:AlternateContent>
            </w:r>
          </w:p>
          <w:p w14:paraId="72F4884E" w14:textId="77777777" w:rsidR="0082647E" w:rsidRPr="00316EF3" w:rsidRDefault="0082647E" w:rsidP="003F2D25">
            <w:pPr>
              <w:pStyle w:val="LO-normal"/>
              <w:spacing w:line="360" w:lineRule="auto"/>
              <w:ind w:left="720"/>
              <w:rPr>
                <w:rFonts w:ascii="Times New Roman" w:hAnsi="Times New Roman" w:cs="Times New Roman"/>
              </w:rPr>
            </w:pPr>
          </w:p>
          <w:p w14:paraId="2A1DFD57" w14:textId="77777777" w:rsidR="0082647E" w:rsidRPr="00316EF3" w:rsidRDefault="0082647E" w:rsidP="003F2D25">
            <w:pPr>
              <w:pStyle w:val="LO-normal"/>
              <w:spacing w:line="360" w:lineRule="auto"/>
              <w:ind w:left="720"/>
              <w:rPr>
                <w:rFonts w:ascii="Times New Roman" w:hAnsi="Times New Roman" w:cs="Times New Roman"/>
              </w:rPr>
            </w:pPr>
          </w:p>
          <w:p w14:paraId="5B8CC6C0" w14:textId="77777777" w:rsidR="0082647E" w:rsidRPr="00316EF3" w:rsidRDefault="0082647E" w:rsidP="003F2D25">
            <w:pPr>
              <w:pStyle w:val="LO-normal"/>
              <w:spacing w:line="360" w:lineRule="auto"/>
              <w:ind w:left="180"/>
              <w:rPr>
                <w:rFonts w:ascii="Times New Roman" w:hAnsi="Times New Roman" w:cs="Times New Roman"/>
              </w:rPr>
            </w:pPr>
          </w:p>
          <w:p w14:paraId="42B18CE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3994CF82" w14:textId="77777777" w:rsidTr="00CA26BA">
        <w:tc>
          <w:tcPr>
            <w:tcW w:w="7383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EF47A6A" w14:textId="77777777" w:rsidR="0082647E" w:rsidRPr="00316EF3" w:rsidRDefault="0082647E" w:rsidP="000403D0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16EF3">
              <w:rPr>
                <w:rFonts w:ascii="Times New Roman" w:hAnsi="Times New Roman" w:cs="Times New Roman"/>
                <w:b/>
                <w:bCs/>
                <w:lang w:val="en-GB"/>
              </w:rPr>
              <w:t>Item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40925B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EF3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DF915B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EF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16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7C3738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EF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03334A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EF3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1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7775F6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EF3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82647E" w:rsidRPr="00316EF3" w14:paraId="6BE97357" w14:textId="77777777" w:rsidTr="00CA26BA">
        <w:tc>
          <w:tcPr>
            <w:tcW w:w="7383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CE99242" w14:textId="77777777" w:rsidR="0082647E" w:rsidRPr="00316EF3" w:rsidRDefault="0082647E" w:rsidP="003F2D25">
            <w:pPr>
              <w:pStyle w:val="LO-normal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Melayari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internet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untuk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lang w:val="en-GB"/>
              </w:rPr>
              <w:t>rawatan</w:t>
            </w:r>
            <w:proofErr w:type="spellEnd"/>
            <w:r w:rsidRPr="00316EF3">
              <w:rPr>
                <w:rFonts w:ascii="Times New Roman" w:hAnsi="Times New Roman" w:cs="Times New Roman"/>
                <w:lang w:val="en-GB"/>
              </w:rPr>
              <w:t xml:space="preserve"> COVID-19</w:t>
            </w:r>
          </w:p>
          <w:p w14:paraId="479CB442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Searched the Internet for treatments for COVID-19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1BC305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B97C783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8CDA5C2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45CF40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D0A36E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25274FFC" w14:textId="77777777" w:rsidTr="009013EE">
        <w:tc>
          <w:tcPr>
            <w:tcW w:w="7383" w:type="dxa"/>
            <w:tcBorders>
              <w:left w:val="single" w:sz="6" w:space="0" w:color="666666"/>
              <w:bottom w:val="single" w:sz="4" w:space="0" w:color="auto"/>
              <w:right w:val="single" w:sz="6" w:space="0" w:color="666666"/>
            </w:tcBorders>
          </w:tcPr>
          <w:p w14:paraId="75FAC39E" w14:textId="39E4F4CE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mint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nasihat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pakar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sihat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oktor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ta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hl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farmas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COVID-19</w:t>
            </w:r>
          </w:p>
          <w:p w14:paraId="302F7DB5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Asked health professionals (e.g., doctors or pharmacists) for advice about COVID-19</w:t>
            </w:r>
          </w:p>
        </w:tc>
        <w:tc>
          <w:tcPr>
            <w:tcW w:w="515" w:type="dxa"/>
            <w:gridSpan w:val="2"/>
            <w:tcBorders>
              <w:bottom w:val="single" w:sz="4" w:space="0" w:color="auto"/>
              <w:right w:val="single" w:sz="6" w:space="0" w:color="666666"/>
            </w:tcBorders>
          </w:tcPr>
          <w:p w14:paraId="28F6659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4" w:space="0" w:color="auto"/>
              <w:right w:val="single" w:sz="6" w:space="0" w:color="666666"/>
            </w:tcBorders>
          </w:tcPr>
          <w:p w14:paraId="0FA42DB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bottom w:val="single" w:sz="4" w:space="0" w:color="auto"/>
              <w:right w:val="single" w:sz="6" w:space="0" w:color="666666"/>
            </w:tcBorders>
          </w:tcPr>
          <w:p w14:paraId="287AB9D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4" w:space="0" w:color="auto"/>
              <w:right w:val="single" w:sz="6" w:space="0" w:color="666666"/>
            </w:tcBorders>
          </w:tcPr>
          <w:p w14:paraId="073870A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left w:val="single" w:sz="6" w:space="0" w:color="666666"/>
              <w:bottom w:val="single" w:sz="4" w:space="0" w:color="auto"/>
              <w:right w:val="single" w:sz="6" w:space="0" w:color="666666"/>
            </w:tcBorders>
          </w:tcPr>
          <w:p w14:paraId="1B479B8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2678C298" w14:textId="77777777" w:rsidTr="009013EE">
        <w:tc>
          <w:tcPr>
            <w:tcW w:w="7383" w:type="dxa"/>
            <w:tcBorders>
              <w:top w:val="single" w:sz="4" w:space="0" w:color="auto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0342F44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yema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video YouTube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COVID-19  </w:t>
            </w:r>
          </w:p>
          <w:p w14:paraId="1D0630CD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Checked YouTube videos about COVID-19</w:t>
            </w:r>
          </w:p>
        </w:tc>
        <w:tc>
          <w:tcPr>
            <w:tcW w:w="515" w:type="dxa"/>
            <w:gridSpan w:val="2"/>
            <w:tcBorders>
              <w:top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18AEDE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top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9D6ABE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5B8DEB6D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top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E8D9002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47DA8DA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77DC7FFB" w14:textId="77777777" w:rsidTr="00CA26BA">
        <w:tc>
          <w:tcPr>
            <w:tcW w:w="7383" w:type="dxa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01CDF7EC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meriks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badan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ndir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gejal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jangkit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gambil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uh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badan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endiri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5ACBCC6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Checked your own body for signs of infection (e.g., taking your temperature)</w:t>
            </w: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5ED2DFEE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5AE5A2CC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36A3572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bottom w:val="single" w:sz="6" w:space="0" w:color="666666"/>
              <w:right w:val="single" w:sz="6" w:space="0" w:color="666666"/>
            </w:tcBorders>
          </w:tcPr>
          <w:p w14:paraId="33546F3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</w:tcPr>
          <w:p w14:paraId="493B0285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0A8DEB62" w14:textId="77777777" w:rsidTr="00CA26BA">
        <w:tc>
          <w:tcPr>
            <w:tcW w:w="73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6126ADF4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dapat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pasti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daripad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rak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atau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keluarga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COVID-19</w:t>
            </w:r>
          </w:p>
          <w:p w14:paraId="23EC4787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Sought reassurance from friends or family about COVID-19</w:t>
            </w:r>
          </w:p>
        </w:tc>
        <w:tc>
          <w:tcPr>
            <w:tcW w:w="515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A80D05F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AC6AD8A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32FC8FF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E2B5132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ED69E90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647E" w:rsidRPr="00316EF3" w14:paraId="7BC812EF" w14:textId="77777777" w:rsidTr="00CA26BA">
        <w:tc>
          <w:tcPr>
            <w:tcW w:w="7383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018BC5D4" w14:textId="77777777" w:rsidR="0082647E" w:rsidRPr="00316EF3" w:rsidRDefault="0082647E" w:rsidP="003F2D25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Menyemak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iar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media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sosial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>berkaitan</w:t>
            </w:r>
            <w:proofErr w:type="spellEnd"/>
            <w:r w:rsidRPr="00316EF3">
              <w:rPr>
                <w:rFonts w:ascii="Times New Roman" w:hAnsi="Times New Roman" w:cs="Times New Roman"/>
                <w:sz w:val="24"/>
                <w:szCs w:val="24"/>
              </w:rPr>
              <w:t xml:space="preserve"> COVID-19</w:t>
            </w:r>
          </w:p>
          <w:p w14:paraId="6A310478" w14:textId="77777777" w:rsidR="0082647E" w:rsidRPr="00316EF3" w:rsidRDefault="0082647E" w:rsidP="003F2D25">
            <w:pPr>
              <w:pStyle w:val="LO-normal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316EF3">
              <w:rPr>
                <w:rFonts w:ascii="Times New Roman" w:hAnsi="Times New Roman" w:cs="Times New Roman"/>
                <w:i/>
                <w:iCs/>
              </w:rPr>
              <w:t>Checked social media posts concerning COVID-19</w:t>
            </w:r>
          </w:p>
        </w:tc>
        <w:tc>
          <w:tcPr>
            <w:tcW w:w="515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585611C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8EB5B99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825A9C4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gridSpan w:val="2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77EE8BFB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EEEEE"/>
          </w:tcPr>
          <w:p w14:paraId="157D1CD7" w14:textId="77777777" w:rsidR="0082647E" w:rsidRPr="00316EF3" w:rsidRDefault="0082647E" w:rsidP="003F2D25">
            <w:pPr>
              <w:pStyle w:val="LO-normal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189C85C7" w14:textId="77777777" w:rsidR="00082F99" w:rsidRPr="00316EF3" w:rsidRDefault="00082F99" w:rsidP="003F2D25">
      <w:pPr>
        <w:pStyle w:val="NoSpacing"/>
        <w:spacing w:line="360" w:lineRule="auto"/>
        <w:rPr>
          <w:rFonts w:ascii="Times New Roman" w:hAnsi="Times New Roman" w:cs="Times New Roman"/>
        </w:rPr>
      </w:pPr>
    </w:p>
    <w:sectPr w:rsidR="00082F99" w:rsidRPr="00316EF3" w:rsidSect="0077490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B0EBF3" w14:textId="77777777" w:rsidR="005C2AD8" w:rsidRDefault="005C2AD8" w:rsidP="00151634">
      <w:pPr>
        <w:spacing w:after="0" w:line="240" w:lineRule="auto"/>
      </w:pPr>
      <w:r>
        <w:separator/>
      </w:r>
    </w:p>
  </w:endnote>
  <w:endnote w:type="continuationSeparator" w:id="0">
    <w:p w14:paraId="0C6573DC" w14:textId="77777777" w:rsidR="005C2AD8" w:rsidRDefault="005C2AD8" w:rsidP="00151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4872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DC1C5C" w14:textId="54C75015" w:rsidR="00CA26BA" w:rsidRDefault="00CA26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F25EF8" w14:textId="77777777" w:rsidR="00CA26BA" w:rsidRDefault="00CA26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7ACDA3" w14:textId="77777777" w:rsidR="005C2AD8" w:rsidRDefault="005C2AD8" w:rsidP="00151634">
      <w:pPr>
        <w:spacing w:after="0" w:line="240" w:lineRule="auto"/>
      </w:pPr>
      <w:r>
        <w:separator/>
      </w:r>
    </w:p>
  </w:footnote>
  <w:footnote w:type="continuationSeparator" w:id="0">
    <w:p w14:paraId="6EE7AAC1" w14:textId="77777777" w:rsidR="005C2AD8" w:rsidRDefault="005C2AD8" w:rsidP="001516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B2019"/>
    <w:multiLevelType w:val="hybridMultilevel"/>
    <w:tmpl w:val="254E85BE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B5133D"/>
    <w:multiLevelType w:val="hybridMultilevel"/>
    <w:tmpl w:val="647AFF78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BB622B"/>
    <w:multiLevelType w:val="hybridMultilevel"/>
    <w:tmpl w:val="91A05152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" w15:restartNumberingAfterBreak="0">
    <w:nsid w:val="20D722D9"/>
    <w:multiLevelType w:val="hybridMultilevel"/>
    <w:tmpl w:val="233C031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A11CF1"/>
    <w:multiLevelType w:val="hybridMultilevel"/>
    <w:tmpl w:val="4828B292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3537967"/>
    <w:multiLevelType w:val="hybridMultilevel"/>
    <w:tmpl w:val="91BC65A6"/>
    <w:lvl w:ilvl="0" w:tplc="DB1C43D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1D64862"/>
    <w:multiLevelType w:val="hybridMultilevel"/>
    <w:tmpl w:val="440E36B6"/>
    <w:lvl w:ilvl="0" w:tplc="4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222" w:hanging="360"/>
      </w:pPr>
    </w:lvl>
    <w:lvl w:ilvl="2" w:tplc="4409001B">
      <w:start w:val="1"/>
      <w:numFmt w:val="lowerRoman"/>
      <w:lvlText w:val="%3."/>
      <w:lvlJc w:val="right"/>
      <w:pPr>
        <w:ind w:left="1942" w:hanging="180"/>
      </w:pPr>
    </w:lvl>
    <w:lvl w:ilvl="3" w:tplc="59581B3E">
      <w:start w:val="1"/>
      <w:numFmt w:val="decimal"/>
      <w:lvlText w:val="%4."/>
      <w:lvlJc w:val="left"/>
      <w:pPr>
        <w:ind w:left="644" w:hanging="360"/>
      </w:pPr>
      <w:rPr>
        <w:color w:val="auto"/>
      </w:rPr>
    </w:lvl>
    <w:lvl w:ilvl="4" w:tplc="44090019" w:tentative="1">
      <w:start w:val="1"/>
      <w:numFmt w:val="lowerLetter"/>
      <w:lvlText w:val="%5."/>
      <w:lvlJc w:val="left"/>
      <w:pPr>
        <w:ind w:left="3382" w:hanging="360"/>
      </w:pPr>
    </w:lvl>
    <w:lvl w:ilvl="5" w:tplc="4409001B" w:tentative="1">
      <w:start w:val="1"/>
      <w:numFmt w:val="lowerRoman"/>
      <w:lvlText w:val="%6."/>
      <w:lvlJc w:val="right"/>
      <w:pPr>
        <w:ind w:left="4102" w:hanging="180"/>
      </w:pPr>
    </w:lvl>
    <w:lvl w:ilvl="6" w:tplc="4409000F">
      <w:start w:val="1"/>
      <w:numFmt w:val="decimal"/>
      <w:lvlText w:val="%7."/>
      <w:lvlJc w:val="left"/>
      <w:pPr>
        <w:ind w:left="644" w:hanging="360"/>
      </w:pPr>
    </w:lvl>
    <w:lvl w:ilvl="7" w:tplc="44090019" w:tentative="1">
      <w:start w:val="1"/>
      <w:numFmt w:val="lowerLetter"/>
      <w:lvlText w:val="%8."/>
      <w:lvlJc w:val="left"/>
      <w:pPr>
        <w:ind w:left="5542" w:hanging="360"/>
      </w:pPr>
    </w:lvl>
    <w:lvl w:ilvl="8" w:tplc="4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5DAC50F3"/>
    <w:multiLevelType w:val="hybridMultilevel"/>
    <w:tmpl w:val="91A05152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8" w15:restartNumberingAfterBreak="0">
    <w:nsid w:val="5FB56241"/>
    <w:multiLevelType w:val="hybridMultilevel"/>
    <w:tmpl w:val="647AFF7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60C268A"/>
    <w:multiLevelType w:val="hybridMultilevel"/>
    <w:tmpl w:val="882C8CFA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CF2B71"/>
    <w:multiLevelType w:val="hybridMultilevel"/>
    <w:tmpl w:val="82682DC2"/>
    <w:lvl w:ilvl="0" w:tplc="2E32B30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3E0019" w:tentative="1">
      <w:start w:val="1"/>
      <w:numFmt w:val="lowerLetter"/>
      <w:lvlText w:val="%2."/>
      <w:lvlJc w:val="left"/>
      <w:pPr>
        <w:ind w:left="1080" w:hanging="360"/>
      </w:pPr>
    </w:lvl>
    <w:lvl w:ilvl="2" w:tplc="043E001B" w:tentative="1">
      <w:start w:val="1"/>
      <w:numFmt w:val="lowerRoman"/>
      <w:lvlText w:val="%3."/>
      <w:lvlJc w:val="right"/>
      <w:pPr>
        <w:ind w:left="1800" w:hanging="180"/>
      </w:pPr>
    </w:lvl>
    <w:lvl w:ilvl="3" w:tplc="043E000F" w:tentative="1">
      <w:start w:val="1"/>
      <w:numFmt w:val="decimal"/>
      <w:lvlText w:val="%4."/>
      <w:lvlJc w:val="left"/>
      <w:pPr>
        <w:ind w:left="2520" w:hanging="360"/>
      </w:pPr>
    </w:lvl>
    <w:lvl w:ilvl="4" w:tplc="043E0019" w:tentative="1">
      <w:start w:val="1"/>
      <w:numFmt w:val="lowerLetter"/>
      <w:lvlText w:val="%5."/>
      <w:lvlJc w:val="left"/>
      <w:pPr>
        <w:ind w:left="3240" w:hanging="360"/>
      </w:pPr>
    </w:lvl>
    <w:lvl w:ilvl="5" w:tplc="043E001B" w:tentative="1">
      <w:start w:val="1"/>
      <w:numFmt w:val="lowerRoman"/>
      <w:lvlText w:val="%6."/>
      <w:lvlJc w:val="right"/>
      <w:pPr>
        <w:ind w:left="3960" w:hanging="180"/>
      </w:pPr>
    </w:lvl>
    <w:lvl w:ilvl="6" w:tplc="043E000F" w:tentative="1">
      <w:start w:val="1"/>
      <w:numFmt w:val="decimal"/>
      <w:lvlText w:val="%7."/>
      <w:lvlJc w:val="left"/>
      <w:pPr>
        <w:ind w:left="4680" w:hanging="360"/>
      </w:pPr>
    </w:lvl>
    <w:lvl w:ilvl="7" w:tplc="043E0019" w:tentative="1">
      <w:start w:val="1"/>
      <w:numFmt w:val="lowerLetter"/>
      <w:lvlText w:val="%8."/>
      <w:lvlJc w:val="left"/>
      <w:pPr>
        <w:ind w:left="5400" w:hanging="360"/>
      </w:pPr>
    </w:lvl>
    <w:lvl w:ilvl="8" w:tplc="043E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3"/>
  </w:num>
  <w:num w:numId="5">
    <w:abstractNumId w:val="6"/>
  </w:num>
  <w:num w:numId="6">
    <w:abstractNumId w:val="9"/>
  </w:num>
  <w:num w:numId="7">
    <w:abstractNumId w:val="10"/>
  </w:num>
  <w:num w:numId="8">
    <w:abstractNumId w:val="1"/>
  </w:num>
  <w:num w:numId="9">
    <w:abstractNumId w:val="8"/>
  </w:num>
  <w:num w:numId="10">
    <w:abstractNumId w:val="0"/>
  </w:num>
  <w:num w:numId="11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0CE"/>
    <w:rsid w:val="000029ED"/>
    <w:rsid w:val="000031D6"/>
    <w:rsid w:val="000069FA"/>
    <w:rsid w:val="0000757B"/>
    <w:rsid w:val="0001245F"/>
    <w:rsid w:val="00012EF8"/>
    <w:rsid w:val="00013A10"/>
    <w:rsid w:val="00014BC3"/>
    <w:rsid w:val="00022427"/>
    <w:rsid w:val="000245B9"/>
    <w:rsid w:val="00025A0E"/>
    <w:rsid w:val="00030085"/>
    <w:rsid w:val="00032907"/>
    <w:rsid w:val="00032ACE"/>
    <w:rsid w:val="000343FB"/>
    <w:rsid w:val="00035347"/>
    <w:rsid w:val="0003620D"/>
    <w:rsid w:val="000403D0"/>
    <w:rsid w:val="00040697"/>
    <w:rsid w:val="00041C71"/>
    <w:rsid w:val="00042A7D"/>
    <w:rsid w:val="000450F5"/>
    <w:rsid w:val="0004588C"/>
    <w:rsid w:val="00046C67"/>
    <w:rsid w:val="00050EE1"/>
    <w:rsid w:val="00051237"/>
    <w:rsid w:val="000537CD"/>
    <w:rsid w:val="00054EB7"/>
    <w:rsid w:val="000553BA"/>
    <w:rsid w:val="00056FDF"/>
    <w:rsid w:val="00060D1B"/>
    <w:rsid w:val="0007005A"/>
    <w:rsid w:val="00071E58"/>
    <w:rsid w:val="000725BA"/>
    <w:rsid w:val="00073123"/>
    <w:rsid w:val="000741AD"/>
    <w:rsid w:val="00074E7E"/>
    <w:rsid w:val="00075C97"/>
    <w:rsid w:val="00080B3F"/>
    <w:rsid w:val="000813FE"/>
    <w:rsid w:val="0008228C"/>
    <w:rsid w:val="00082F99"/>
    <w:rsid w:val="00083175"/>
    <w:rsid w:val="0008597D"/>
    <w:rsid w:val="00085CE3"/>
    <w:rsid w:val="00086B99"/>
    <w:rsid w:val="00090AC8"/>
    <w:rsid w:val="00097D55"/>
    <w:rsid w:val="000A1470"/>
    <w:rsid w:val="000A16A4"/>
    <w:rsid w:val="000A2A31"/>
    <w:rsid w:val="000A7915"/>
    <w:rsid w:val="000B090A"/>
    <w:rsid w:val="000B3964"/>
    <w:rsid w:val="000B5F07"/>
    <w:rsid w:val="000C30F7"/>
    <w:rsid w:val="000C4A13"/>
    <w:rsid w:val="000D0BD8"/>
    <w:rsid w:val="000D27F3"/>
    <w:rsid w:val="000D5EB3"/>
    <w:rsid w:val="000D6BBE"/>
    <w:rsid w:val="000D6C4A"/>
    <w:rsid w:val="000D74AC"/>
    <w:rsid w:val="000D7AF3"/>
    <w:rsid w:val="000E033D"/>
    <w:rsid w:val="000E2066"/>
    <w:rsid w:val="000E40BD"/>
    <w:rsid w:val="000E418A"/>
    <w:rsid w:val="000E4F73"/>
    <w:rsid w:val="000E6B66"/>
    <w:rsid w:val="000E6F32"/>
    <w:rsid w:val="000E73C3"/>
    <w:rsid w:val="000E7937"/>
    <w:rsid w:val="000F368A"/>
    <w:rsid w:val="000F443F"/>
    <w:rsid w:val="000F4852"/>
    <w:rsid w:val="0010503F"/>
    <w:rsid w:val="001054CF"/>
    <w:rsid w:val="0011006A"/>
    <w:rsid w:val="00110D61"/>
    <w:rsid w:val="00110E0D"/>
    <w:rsid w:val="00112CF6"/>
    <w:rsid w:val="00115FE6"/>
    <w:rsid w:val="00117604"/>
    <w:rsid w:val="001234D4"/>
    <w:rsid w:val="00124D73"/>
    <w:rsid w:val="00125EBB"/>
    <w:rsid w:val="0012663E"/>
    <w:rsid w:val="001267D9"/>
    <w:rsid w:val="001341EE"/>
    <w:rsid w:val="001373D7"/>
    <w:rsid w:val="00137A54"/>
    <w:rsid w:val="0014107D"/>
    <w:rsid w:val="001425C5"/>
    <w:rsid w:val="001427EE"/>
    <w:rsid w:val="0014295F"/>
    <w:rsid w:val="00142D0D"/>
    <w:rsid w:val="00144E3E"/>
    <w:rsid w:val="00144EEE"/>
    <w:rsid w:val="0014574E"/>
    <w:rsid w:val="00145A2E"/>
    <w:rsid w:val="001473E3"/>
    <w:rsid w:val="00147E90"/>
    <w:rsid w:val="00150E29"/>
    <w:rsid w:val="00151634"/>
    <w:rsid w:val="001517A6"/>
    <w:rsid w:val="00152FD9"/>
    <w:rsid w:val="00154ED2"/>
    <w:rsid w:val="00155B23"/>
    <w:rsid w:val="0015635C"/>
    <w:rsid w:val="00156B9C"/>
    <w:rsid w:val="00157E38"/>
    <w:rsid w:val="0016633B"/>
    <w:rsid w:val="001711ED"/>
    <w:rsid w:val="00173903"/>
    <w:rsid w:val="00176A7C"/>
    <w:rsid w:val="001807BD"/>
    <w:rsid w:val="00185ACD"/>
    <w:rsid w:val="00190E0C"/>
    <w:rsid w:val="001913BE"/>
    <w:rsid w:val="001915AB"/>
    <w:rsid w:val="00193876"/>
    <w:rsid w:val="00195DC0"/>
    <w:rsid w:val="00197000"/>
    <w:rsid w:val="00197460"/>
    <w:rsid w:val="00197856"/>
    <w:rsid w:val="001A052A"/>
    <w:rsid w:val="001A07F6"/>
    <w:rsid w:val="001A3C50"/>
    <w:rsid w:val="001A4F1B"/>
    <w:rsid w:val="001A4F2C"/>
    <w:rsid w:val="001A5798"/>
    <w:rsid w:val="001A5C40"/>
    <w:rsid w:val="001A6135"/>
    <w:rsid w:val="001B2AB3"/>
    <w:rsid w:val="001B3C1E"/>
    <w:rsid w:val="001B4A53"/>
    <w:rsid w:val="001B59ED"/>
    <w:rsid w:val="001B5CC6"/>
    <w:rsid w:val="001B7032"/>
    <w:rsid w:val="001B7603"/>
    <w:rsid w:val="001C565A"/>
    <w:rsid w:val="001D15A7"/>
    <w:rsid w:val="001D3A00"/>
    <w:rsid w:val="001D3CFF"/>
    <w:rsid w:val="001D4DB9"/>
    <w:rsid w:val="001D6BC9"/>
    <w:rsid w:val="001E0438"/>
    <w:rsid w:val="001E36FC"/>
    <w:rsid w:val="001E3A6A"/>
    <w:rsid w:val="001E508C"/>
    <w:rsid w:val="001E7A31"/>
    <w:rsid w:val="001F1CB8"/>
    <w:rsid w:val="001F2C25"/>
    <w:rsid w:val="001F359B"/>
    <w:rsid w:val="001F3A5A"/>
    <w:rsid w:val="001F56BD"/>
    <w:rsid w:val="0020006C"/>
    <w:rsid w:val="0020049C"/>
    <w:rsid w:val="0020128D"/>
    <w:rsid w:val="0020137E"/>
    <w:rsid w:val="0020242C"/>
    <w:rsid w:val="00202D20"/>
    <w:rsid w:val="00204AC6"/>
    <w:rsid w:val="00211045"/>
    <w:rsid w:val="0021219C"/>
    <w:rsid w:val="00216F01"/>
    <w:rsid w:val="00217C3E"/>
    <w:rsid w:val="00222D18"/>
    <w:rsid w:val="002257A6"/>
    <w:rsid w:val="0022610F"/>
    <w:rsid w:val="00226BD8"/>
    <w:rsid w:val="00233AB4"/>
    <w:rsid w:val="0023409E"/>
    <w:rsid w:val="00234828"/>
    <w:rsid w:val="00235562"/>
    <w:rsid w:val="00236F18"/>
    <w:rsid w:val="00237985"/>
    <w:rsid w:val="002429A9"/>
    <w:rsid w:val="00247275"/>
    <w:rsid w:val="00247EA1"/>
    <w:rsid w:val="00250BF2"/>
    <w:rsid w:val="00252AB3"/>
    <w:rsid w:val="00253ADE"/>
    <w:rsid w:val="00254987"/>
    <w:rsid w:val="00256638"/>
    <w:rsid w:val="00256ABE"/>
    <w:rsid w:val="00256B41"/>
    <w:rsid w:val="002636E0"/>
    <w:rsid w:val="00266474"/>
    <w:rsid w:val="00266EBA"/>
    <w:rsid w:val="00267300"/>
    <w:rsid w:val="00267F06"/>
    <w:rsid w:val="00270215"/>
    <w:rsid w:val="00272272"/>
    <w:rsid w:val="0027233B"/>
    <w:rsid w:val="002730A4"/>
    <w:rsid w:val="0027377F"/>
    <w:rsid w:val="00274AF5"/>
    <w:rsid w:val="00276B14"/>
    <w:rsid w:val="00277171"/>
    <w:rsid w:val="002772D6"/>
    <w:rsid w:val="0028134E"/>
    <w:rsid w:val="002817DE"/>
    <w:rsid w:val="00284090"/>
    <w:rsid w:val="00287BFD"/>
    <w:rsid w:val="00287DCF"/>
    <w:rsid w:val="00292533"/>
    <w:rsid w:val="00297703"/>
    <w:rsid w:val="002A26B1"/>
    <w:rsid w:val="002A66FC"/>
    <w:rsid w:val="002A6740"/>
    <w:rsid w:val="002B1671"/>
    <w:rsid w:val="002B1A28"/>
    <w:rsid w:val="002B4508"/>
    <w:rsid w:val="002B6D02"/>
    <w:rsid w:val="002C1611"/>
    <w:rsid w:val="002C1BDD"/>
    <w:rsid w:val="002C22F3"/>
    <w:rsid w:val="002C3775"/>
    <w:rsid w:val="002C3BD3"/>
    <w:rsid w:val="002C42BF"/>
    <w:rsid w:val="002C6514"/>
    <w:rsid w:val="002D2DC6"/>
    <w:rsid w:val="002D30BB"/>
    <w:rsid w:val="002D5F15"/>
    <w:rsid w:val="002E039B"/>
    <w:rsid w:val="002E0902"/>
    <w:rsid w:val="002E1FC5"/>
    <w:rsid w:val="002E3CC0"/>
    <w:rsid w:val="002E3D99"/>
    <w:rsid w:val="002E5320"/>
    <w:rsid w:val="002E62CD"/>
    <w:rsid w:val="002E660F"/>
    <w:rsid w:val="002E7B9F"/>
    <w:rsid w:val="002F0514"/>
    <w:rsid w:val="002F4162"/>
    <w:rsid w:val="00300FA3"/>
    <w:rsid w:val="00307CC0"/>
    <w:rsid w:val="003104C4"/>
    <w:rsid w:val="00311E64"/>
    <w:rsid w:val="0031246F"/>
    <w:rsid w:val="00312BB2"/>
    <w:rsid w:val="00315737"/>
    <w:rsid w:val="003159CB"/>
    <w:rsid w:val="00316EF3"/>
    <w:rsid w:val="00320FA3"/>
    <w:rsid w:val="00322CF3"/>
    <w:rsid w:val="00323502"/>
    <w:rsid w:val="00326A18"/>
    <w:rsid w:val="00331730"/>
    <w:rsid w:val="0033218C"/>
    <w:rsid w:val="00334436"/>
    <w:rsid w:val="00334F6D"/>
    <w:rsid w:val="00336E3A"/>
    <w:rsid w:val="0033718E"/>
    <w:rsid w:val="0033787C"/>
    <w:rsid w:val="003379A3"/>
    <w:rsid w:val="003419EE"/>
    <w:rsid w:val="003431B6"/>
    <w:rsid w:val="00343B0D"/>
    <w:rsid w:val="00343D11"/>
    <w:rsid w:val="00343DD1"/>
    <w:rsid w:val="00345EF3"/>
    <w:rsid w:val="00353B42"/>
    <w:rsid w:val="003552DE"/>
    <w:rsid w:val="00355464"/>
    <w:rsid w:val="00356AA8"/>
    <w:rsid w:val="003570DF"/>
    <w:rsid w:val="00360B86"/>
    <w:rsid w:val="00361102"/>
    <w:rsid w:val="00361A4C"/>
    <w:rsid w:val="003621F7"/>
    <w:rsid w:val="003641F9"/>
    <w:rsid w:val="003650C9"/>
    <w:rsid w:val="0036780E"/>
    <w:rsid w:val="00367C16"/>
    <w:rsid w:val="00371E1D"/>
    <w:rsid w:val="003722FB"/>
    <w:rsid w:val="00372E29"/>
    <w:rsid w:val="003731DB"/>
    <w:rsid w:val="0037331B"/>
    <w:rsid w:val="0037373C"/>
    <w:rsid w:val="00374F58"/>
    <w:rsid w:val="00376F15"/>
    <w:rsid w:val="0037792A"/>
    <w:rsid w:val="00380DD5"/>
    <w:rsid w:val="00383C75"/>
    <w:rsid w:val="00386886"/>
    <w:rsid w:val="00386E1A"/>
    <w:rsid w:val="003901B2"/>
    <w:rsid w:val="0039050A"/>
    <w:rsid w:val="00391F2E"/>
    <w:rsid w:val="00393FC7"/>
    <w:rsid w:val="00395C04"/>
    <w:rsid w:val="003A1F8F"/>
    <w:rsid w:val="003A48BD"/>
    <w:rsid w:val="003A4BCB"/>
    <w:rsid w:val="003A621F"/>
    <w:rsid w:val="003A6C1B"/>
    <w:rsid w:val="003B0B7D"/>
    <w:rsid w:val="003B4C0B"/>
    <w:rsid w:val="003B6A4C"/>
    <w:rsid w:val="003C1B73"/>
    <w:rsid w:val="003C3BC4"/>
    <w:rsid w:val="003C4982"/>
    <w:rsid w:val="003C5FE3"/>
    <w:rsid w:val="003C6388"/>
    <w:rsid w:val="003D1966"/>
    <w:rsid w:val="003D2BBB"/>
    <w:rsid w:val="003D46C8"/>
    <w:rsid w:val="003D4895"/>
    <w:rsid w:val="003D60BE"/>
    <w:rsid w:val="003D6432"/>
    <w:rsid w:val="003E052F"/>
    <w:rsid w:val="003E0CAE"/>
    <w:rsid w:val="003E7485"/>
    <w:rsid w:val="003F04D2"/>
    <w:rsid w:val="003F0681"/>
    <w:rsid w:val="003F1482"/>
    <w:rsid w:val="003F2D25"/>
    <w:rsid w:val="003F485D"/>
    <w:rsid w:val="0040141A"/>
    <w:rsid w:val="00401F9A"/>
    <w:rsid w:val="00405245"/>
    <w:rsid w:val="004065ED"/>
    <w:rsid w:val="00406875"/>
    <w:rsid w:val="004103BC"/>
    <w:rsid w:val="0041184B"/>
    <w:rsid w:val="00411D71"/>
    <w:rsid w:val="004138A8"/>
    <w:rsid w:val="00415505"/>
    <w:rsid w:val="004160EA"/>
    <w:rsid w:val="00420A0F"/>
    <w:rsid w:val="00420A73"/>
    <w:rsid w:val="004221EF"/>
    <w:rsid w:val="00422341"/>
    <w:rsid w:val="0042271A"/>
    <w:rsid w:val="00422EEF"/>
    <w:rsid w:val="004249A0"/>
    <w:rsid w:val="0042534F"/>
    <w:rsid w:val="00427A4B"/>
    <w:rsid w:val="004308A5"/>
    <w:rsid w:val="00433603"/>
    <w:rsid w:val="00435AD5"/>
    <w:rsid w:val="004366D1"/>
    <w:rsid w:val="00444AAB"/>
    <w:rsid w:val="00444D71"/>
    <w:rsid w:val="00444E05"/>
    <w:rsid w:val="004463CB"/>
    <w:rsid w:val="004470C5"/>
    <w:rsid w:val="004479A6"/>
    <w:rsid w:val="00447F87"/>
    <w:rsid w:val="00450883"/>
    <w:rsid w:val="004536F6"/>
    <w:rsid w:val="004538A2"/>
    <w:rsid w:val="004557DE"/>
    <w:rsid w:val="0045661E"/>
    <w:rsid w:val="00457976"/>
    <w:rsid w:val="00460C65"/>
    <w:rsid w:val="00462D6B"/>
    <w:rsid w:val="004710F2"/>
    <w:rsid w:val="00474399"/>
    <w:rsid w:val="00476314"/>
    <w:rsid w:val="00476E2A"/>
    <w:rsid w:val="00480509"/>
    <w:rsid w:val="004818EE"/>
    <w:rsid w:val="00483F03"/>
    <w:rsid w:val="00491A7C"/>
    <w:rsid w:val="00493002"/>
    <w:rsid w:val="004930CE"/>
    <w:rsid w:val="004977ED"/>
    <w:rsid w:val="00497EB0"/>
    <w:rsid w:val="004A1C6C"/>
    <w:rsid w:val="004A234A"/>
    <w:rsid w:val="004A24F4"/>
    <w:rsid w:val="004A32C1"/>
    <w:rsid w:val="004A5314"/>
    <w:rsid w:val="004A6482"/>
    <w:rsid w:val="004B06AA"/>
    <w:rsid w:val="004B10CB"/>
    <w:rsid w:val="004B2746"/>
    <w:rsid w:val="004B38BA"/>
    <w:rsid w:val="004B463B"/>
    <w:rsid w:val="004B5606"/>
    <w:rsid w:val="004B569A"/>
    <w:rsid w:val="004B5A1E"/>
    <w:rsid w:val="004B5B44"/>
    <w:rsid w:val="004B6EB2"/>
    <w:rsid w:val="004C543D"/>
    <w:rsid w:val="004C662D"/>
    <w:rsid w:val="004C7946"/>
    <w:rsid w:val="004C7C1A"/>
    <w:rsid w:val="004D30D2"/>
    <w:rsid w:val="004D3406"/>
    <w:rsid w:val="004D39C8"/>
    <w:rsid w:val="004E0D37"/>
    <w:rsid w:val="004E1D1F"/>
    <w:rsid w:val="004E24B1"/>
    <w:rsid w:val="004E347A"/>
    <w:rsid w:val="004E47F3"/>
    <w:rsid w:val="004E5392"/>
    <w:rsid w:val="004E741C"/>
    <w:rsid w:val="004F040C"/>
    <w:rsid w:val="004F318A"/>
    <w:rsid w:val="004F7DEF"/>
    <w:rsid w:val="00500ACB"/>
    <w:rsid w:val="005020A0"/>
    <w:rsid w:val="005023E7"/>
    <w:rsid w:val="00502D44"/>
    <w:rsid w:val="00507ECB"/>
    <w:rsid w:val="00511817"/>
    <w:rsid w:val="005120DE"/>
    <w:rsid w:val="0051229A"/>
    <w:rsid w:val="00513947"/>
    <w:rsid w:val="005150EB"/>
    <w:rsid w:val="00520A39"/>
    <w:rsid w:val="00521471"/>
    <w:rsid w:val="00522958"/>
    <w:rsid w:val="00522DD4"/>
    <w:rsid w:val="00531887"/>
    <w:rsid w:val="00531CF2"/>
    <w:rsid w:val="005321D5"/>
    <w:rsid w:val="00532E76"/>
    <w:rsid w:val="00535ADD"/>
    <w:rsid w:val="00535CA3"/>
    <w:rsid w:val="00543A41"/>
    <w:rsid w:val="005441B2"/>
    <w:rsid w:val="005500AB"/>
    <w:rsid w:val="00550951"/>
    <w:rsid w:val="00552D0C"/>
    <w:rsid w:val="00553A74"/>
    <w:rsid w:val="005541C0"/>
    <w:rsid w:val="00555546"/>
    <w:rsid w:val="00555DA8"/>
    <w:rsid w:val="00555EE9"/>
    <w:rsid w:val="0056010B"/>
    <w:rsid w:val="00564C1F"/>
    <w:rsid w:val="005733A6"/>
    <w:rsid w:val="00573850"/>
    <w:rsid w:val="00573C7D"/>
    <w:rsid w:val="00573FDD"/>
    <w:rsid w:val="00574BDD"/>
    <w:rsid w:val="005750E1"/>
    <w:rsid w:val="00575212"/>
    <w:rsid w:val="005755C2"/>
    <w:rsid w:val="00580F91"/>
    <w:rsid w:val="00581CE1"/>
    <w:rsid w:val="00584191"/>
    <w:rsid w:val="00584480"/>
    <w:rsid w:val="005874A2"/>
    <w:rsid w:val="00593283"/>
    <w:rsid w:val="0059485F"/>
    <w:rsid w:val="00594D05"/>
    <w:rsid w:val="00596A44"/>
    <w:rsid w:val="005A0D89"/>
    <w:rsid w:val="005A1460"/>
    <w:rsid w:val="005A4AC3"/>
    <w:rsid w:val="005A6244"/>
    <w:rsid w:val="005A77B6"/>
    <w:rsid w:val="005A7ADF"/>
    <w:rsid w:val="005A7C44"/>
    <w:rsid w:val="005B2D0D"/>
    <w:rsid w:val="005B3990"/>
    <w:rsid w:val="005B5211"/>
    <w:rsid w:val="005B73B4"/>
    <w:rsid w:val="005C2AD8"/>
    <w:rsid w:val="005C3C0C"/>
    <w:rsid w:val="005C5802"/>
    <w:rsid w:val="005C58A5"/>
    <w:rsid w:val="005C7B2D"/>
    <w:rsid w:val="005D0E07"/>
    <w:rsid w:val="005D401E"/>
    <w:rsid w:val="005D4903"/>
    <w:rsid w:val="005D4A51"/>
    <w:rsid w:val="005D58DD"/>
    <w:rsid w:val="005D67F5"/>
    <w:rsid w:val="005D6ECD"/>
    <w:rsid w:val="005D7153"/>
    <w:rsid w:val="005E1ABB"/>
    <w:rsid w:val="005E2E3E"/>
    <w:rsid w:val="005E68C5"/>
    <w:rsid w:val="005F0207"/>
    <w:rsid w:val="005F2E96"/>
    <w:rsid w:val="005F4890"/>
    <w:rsid w:val="005F5BE8"/>
    <w:rsid w:val="005F69C6"/>
    <w:rsid w:val="00600C60"/>
    <w:rsid w:val="00603C25"/>
    <w:rsid w:val="00603C2E"/>
    <w:rsid w:val="006051B2"/>
    <w:rsid w:val="00607127"/>
    <w:rsid w:val="00612812"/>
    <w:rsid w:val="00612AA0"/>
    <w:rsid w:val="00613548"/>
    <w:rsid w:val="00615EB7"/>
    <w:rsid w:val="00616942"/>
    <w:rsid w:val="0061694E"/>
    <w:rsid w:val="006204D4"/>
    <w:rsid w:val="00620C4F"/>
    <w:rsid w:val="006216B2"/>
    <w:rsid w:val="00622BDE"/>
    <w:rsid w:val="00624775"/>
    <w:rsid w:val="00626426"/>
    <w:rsid w:val="0062677B"/>
    <w:rsid w:val="006267A7"/>
    <w:rsid w:val="00626934"/>
    <w:rsid w:val="00627D3E"/>
    <w:rsid w:val="006317E3"/>
    <w:rsid w:val="006330F6"/>
    <w:rsid w:val="00633661"/>
    <w:rsid w:val="00634B14"/>
    <w:rsid w:val="006361DE"/>
    <w:rsid w:val="00636390"/>
    <w:rsid w:val="00637AA8"/>
    <w:rsid w:val="00642AF4"/>
    <w:rsid w:val="00643539"/>
    <w:rsid w:val="00645580"/>
    <w:rsid w:val="00645812"/>
    <w:rsid w:val="006507BD"/>
    <w:rsid w:val="00653992"/>
    <w:rsid w:val="006551FA"/>
    <w:rsid w:val="00663DDF"/>
    <w:rsid w:val="00665856"/>
    <w:rsid w:val="006658C2"/>
    <w:rsid w:val="00667741"/>
    <w:rsid w:val="006706CD"/>
    <w:rsid w:val="00670956"/>
    <w:rsid w:val="00670A94"/>
    <w:rsid w:val="00670B40"/>
    <w:rsid w:val="00671A00"/>
    <w:rsid w:val="00675E4E"/>
    <w:rsid w:val="006772D1"/>
    <w:rsid w:val="006776C0"/>
    <w:rsid w:val="00680100"/>
    <w:rsid w:val="00680661"/>
    <w:rsid w:val="006838B1"/>
    <w:rsid w:val="00684645"/>
    <w:rsid w:val="006878D1"/>
    <w:rsid w:val="00690200"/>
    <w:rsid w:val="0069092A"/>
    <w:rsid w:val="00690FB6"/>
    <w:rsid w:val="00692D4D"/>
    <w:rsid w:val="0069342E"/>
    <w:rsid w:val="00693DF0"/>
    <w:rsid w:val="006948EB"/>
    <w:rsid w:val="00694D3C"/>
    <w:rsid w:val="0069773A"/>
    <w:rsid w:val="006A135F"/>
    <w:rsid w:val="006A24FE"/>
    <w:rsid w:val="006A3D57"/>
    <w:rsid w:val="006A42F2"/>
    <w:rsid w:val="006A4999"/>
    <w:rsid w:val="006A6595"/>
    <w:rsid w:val="006A6BB8"/>
    <w:rsid w:val="006A72A7"/>
    <w:rsid w:val="006A77F5"/>
    <w:rsid w:val="006A7993"/>
    <w:rsid w:val="006B1AD7"/>
    <w:rsid w:val="006B7121"/>
    <w:rsid w:val="006C66D6"/>
    <w:rsid w:val="006C7455"/>
    <w:rsid w:val="006D2D8A"/>
    <w:rsid w:val="006D478A"/>
    <w:rsid w:val="006D638F"/>
    <w:rsid w:val="006D77E0"/>
    <w:rsid w:val="006E14AD"/>
    <w:rsid w:val="006E1C0D"/>
    <w:rsid w:val="006E3B90"/>
    <w:rsid w:val="006E66CB"/>
    <w:rsid w:val="006E66D8"/>
    <w:rsid w:val="006E7FC8"/>
    <w:rsid w:val="006F1862"/>
    <w:rsid w:val="006F255E"/>
    <w:rsid w:val="006F460E"/>
    <w:rsid w:val="006F57B0"/>
    <w:rsid w:val="006F7314"/>
    <w:rsid w:val="00701A5D"/>
    <w:rsid w:val="007110C0"/>
    <w:rsid w:val="00714CCF"/>
    <w:rsid w:val="007158F2"/>
    <w:rsid w:val="00716506"/>
    <w:rsid w:val="0072558D"/>
    <w:rsid w:val="00726FE9"/>
    <w:rsid w:val="007306E9"/>
    <w:rsid w:val="00730A62"/>
    <w:rsid w:val="00733252"/>
    <w:rsid w:val="00733662"/>
    <w:rsid w:val="00734A2E"/>
    <w:rsid w:val="00736469"/>
    <w:rsid w:val="00741B7C"/>
    <w:rsid w:val="007427F2"/>
    <w:rsid w:val="0074301A"/>
    <w:rsid w:val="00743AEF"/>
    <w:rsid w:val="00744024"/>
    <w:rsid w:val="007443C8"/>
    <w:rsid w:val="00745A2D"/>
    <w:rsid w:val="00750461"/>
    <w:rsid w:val="0075744D"/>
    <w:rsid w:val="00760E28"/>
    <w:rsid w:val="00762302"/>
    <w:rsid w:val="0076438F"/>
    <w:rsid w:val="00764781"/>
    <w:rsid w:val="00765C54"/>
    <w:rsid w:val="00766742"/>
    <w:rsid w:val="00770475"/>
    <w:rsid w:val="00771C00"/>
    <w:rsid w:val="007735E9"/>
    <w:rsid w:val="00774907"/>
    <w:rsid w:val="00774D88"/>
    <w:rsid w:val="00775048"/>
    <w:rsid w:val="0078191C"/>
    <w:rsid w:val="0078260E"/>
    <w:rsid w:val="007846AA"/>
    <w:rsid w:val="00784786"/>
    <w:rsid w:val="00787522"/>
    <w:rsid w:val="00787850"/>
    <w:rsid w:val="00792AB6"/>
    <w:rsid w:val="00795E3C"/>
    <w:rsid w:val="00797806"/>
    <w:rsid w:val="007A70C7"/>
    <w:rsid w:val="007B2707"/>
    <w:rsid w:val="007B6965"/>
    <w:rsid w:val="007C306B"/>
    <w:rsid w:val="007C5020"/>
    <w:rsid w:val="007C520D"/>
    <w:rsid w:val="007C6EF2"/>
    <w:rsid w:val="007D0789"/>
    <w:rsid w:val="007D3035"/>
    <w:rsid w:val="007D44E8"/>
    <w:rsid w:val="007D65AC"/>
    <w:rsid w:val="007D7B7D"/>
    <w:rsid w:val="007E1E2F"/>
    <w:rsid w:val="007E4E41"/>
    <w:rsid w:val="007E5170"/>
    <w:rsid w:val="007E6F84"/>
    <w:rsid w:val="007F23ED"/>
    <w:rsid w:val="007F399B"/>
    <w:rsid w:val="007F5A4B"/>
    <w:rsid w:val="007F712D"/>
    <w:rsid w:val="00801B17"/>
    <w:rsid w:val="00804F19"/>
    <w:rsid w:val="008054E6"/>
    <w:rsid w:val="008077C1"/>
    <w:rsid w:val="00811E7A"/>
    <w:rsid w:val="00814584"/>
    <w:rsid w:val="00814CD1"/>
    <w:rsid w:val="008201D9"/>
    <w:rsid w:val="00821F1F"/>
    <w:rsid w:val="008222B6"/>
    <w:rsid w:val="0082237B"/>
    <w:rsid w:val="0082543A"/>
    <w:rsid w:val="008259E6"/>
    <w:rsid w:val="0082647E"/>
    <w:rsid w:val="00826AE6"/>
    <w:rsid w:val="00827FC0"/>
    <w:rsid w:val="008315D2"/>
    <w:rsid w:val="00831669"/>
    <w:rsid w:val="0083173E"/>
    <w:rsid w:val="00835AD4"/>
    <w:rsid w:val="00837077"/>
    <w:rsid w:val="00837E41"/>
    <w:rsid w:val="00840EAB"/>
    <w:rsid w:val="00841EDD"/>
    <w:rsid w:val="00842F0F"/>
    <w:rsid w:val="008474CF"/>
    <w:rsid w:val="0085185C"/>
    <w:rsid w:val="00855D11"/>
    <w:rsid w:val="00857175"/>
    <w:rsid w:val="0085794A"/>
    <w:rsid w:val="00861A01"/>
    <w:rsid w:val="00861B68"/>
    <w:rsid w:val="00863172"/>
    <w:rsid w:val="00865225"/>
    <w:rsid w:val="00865B1B"/>
    <w:rsid w:val="0086762E"/>
    <w:rsid w:val="00870E74"/>
    <w:rsid w:val="00871374"/>
    <w:rsid w:val="008737CB"/>
    <w:rsid w:val="0087642F"/>
    <w:rsid w:val="00880F33"/>
    <w:rsid w:val="008830A3"/>
    <w:rsid w:val="008833B9"/>
    <w:rsid w:val="00890C77"/>
    <w:rsid w:val="00892F74"/>
    <w:rsid w:val="008957B2"/>
    <w:rsid w:val="008A0520"/>
    <w:rsid w:val="008B0507"/>
    <w:rsid w:val="008B11F4"/>
    <w:rsid w:val="008B13A2"/>
    <w:rsid w:val="008B3032"/>
    <w:rsid w:val="008B54AF"/>
    <w:rsid w:val="008B62B4"/>
    <w:rsid w:val="008C2446"/>
    <w:rsid w:val="008C3249"/>
    <w:rsid w:val="008C39CC"/>
    <w:rsid w:val="008C4182"/>
    <w:rsid w:val="008C76D8"/>
    <w:rsid w:val="008C7836"/>
    <w:rsid w:val="008C7A69"/>
    <w:rsid w:val="008D132C"/>
    <w:rsid w:val="008D2B36"/>
    <w:rsid w:val="008D4B9E"/>
    <w:rsid w:val="008E053C"/>
    <w:rsid w:val="008E1983"/>
    <w:rsid w:val="008E2A1A"/>
    <w:rsid w:val="008E5441"/>
    <w:rsid w:val="008E5CFD"/>
    <w:rsid w:val="008F08E8"/>
    <w:rsid w:val="008F374B"/>
    <w:rsid w:val="008F6F83"/>
    <w:rsid w:val="009013EE"/>
    <w:rsid w:val="009017B6"/>
    <w:rsid w:val="00901D68"/>
    <w:rsid w:val="00902C72"/>
    <w:rsid w:val="009033C6"/>
    <w:rsid w:val="00903EBA"/>
    <w:rsid w:val="00904CAF"/>
    <w:rsid w:val="0090599F"/>
    <w:rsid w:val="00905BF5"/>
    <w:rsid w:val="00906EFA"/>
    <w:rsid w:val="00910031"/>
    <w:rsid w:val="00910C87"/>
    <w:rsid w:val="00915AC3"/>
    <w:rsid w:val="00917B4F"/>
    <w:rsid w:val="00917E4A"/>
    <w:rsid w:val="00921484"/>
    <w:rsid w:val="00924200"/>
    <w:rsid w:val="0092644D"/>
    <w:rsid w:val="009307B3"/>
    <w:rsid w:val="00931C4D"/>
    <w:rsid w:val="00932404"/>
    <w:rsid w:val="0093383B"/>
    <w:rsid w:val="0093506E"/>
    <w:rsid w:val="009405E4"/>
    <w:rsid w:val="00942205"/>
    <w:rsid w:val="0094241A"/>
    <w:rsid w:val="0094721F"/>
    <w:rsid w:val="00947332"/>
    <w:rsid w:val="0095474F"/>
    <w:rsid w:val="0095734A"/>
    <w:rsid w:val="009574DC"/>
    <w:rsid w:val="0096174A"/>
    <w:rsid w:val="009626DA"/>
    <w:rsid w:val="00971808"/>
    <w:rsid w:val="009753F4"/>
    <w:rsid w:val="00975455"/>
    <w:rsid w:val="009765F6"/>
    <w:rsid w:val="00977170"/>
    <w:rsid w:val="00977956"/>
    <w:rsid w:val="00981C04"/>
    <w:rsid w:val="00983776"/>
    <w:rsid w:val="00984FC1"/>
    <w:rsid w:val="00990A6A"/>
    <w:rsid w:val="0099275E"/>
    <w:rsid w:val="00993BF9"/>
    <w:rsid w:val="009954B9"/>
    <w:rsid w:val="00995A66"/>
    <w:rsid w:val="00995D7F"/>
    <w:rsid w:val="00996247"/>
    <w:rsid w:val="00997162"/>
    <w:rsid w:val="009A0533"/>
    <w:rsid w:val="009A0594"/>
    <w:rsid w:val="009A3F5B"/>
    <w:rsid w:val="009A42DB"/>
    <w:rsid w:val="009B0991"/>
    <w:rsid w:val="009B13DD"/>
    <w:rsid w:val="009B7F47"/>
    <w:rsid w:val="009C1832"/>
    <w:rsid w:val="009C3F33"/>
    <w:rsid w:val="009C5D50"/>
    <w:rsid w:val="009C7E0D"/>
    <w:rsid w:val="009D0364"/>
    <w:rsid w:val="009D0536"/>
    <w:rsid w:val="009D29E6"/>
    <w:rsid w:val="009D329A"/>
    <w:rsid w:val="009D5870"/>
    <w:rsid w:val="009D5BBF"/>
    <w:rsid w:val="009D65F6"/>
    <w:rsid w:val="009E153D"/>
    <w:rsid w:val="009E16D2"/>
    <w:rsid w:val="009E27FE"/>
    <w:rsid w:val="009E395D"/>
    <w:rsid w:val="009E61F3"/>
    <w:rsid w:val="009E64C5"/>
    <w:rsid w:val="009F2BBD"/>
    <w:rsid w:val="00A00CA5"/>
    <w:rsid w:val="00A02EF0"/>
    <w:rsid w:val="00A050CD"/>
    <w:rsid w:val="00A05451"/>
    <w:rsid w:val="00A07383"/>
    <w:rsid w:val="00A10BE3"/>
    <w:rsid w:val="00A12EF4"/>
    <w:rsid w:val="00A13297"/>
    <w:rsid w:val="00A14411"/>
    <w:rsid w:val="00A152F2"/>
    <w:rsid w:val="00A17428"/>
    <w:rsid w:val="00A21063"/>
    <w:rsid w:val="00A2269C"/>
    <w:rsid w:val="00A2324A"/>
    <w:rsid w:val="00A26C9D"/>
    <w:rsid w:val="00A27F88"/>
    <w:rsid w:val="00A3184E"/>
    <w:rsid w:val="00A4184F"/>
    <w:rsid w:val="00A41C05"/>
    <w:rsid w:val="00A4228C"/>
    <w:rsid w:val="00A44904"/>
    <w:rsid w:val="00A44A6C"/>
    <w:rsid w:val="00A46CE7"/>
    <w:rsid w:val="00A50872"/>
    <w:rsid w:val="00A50DC9"/>
    <w:rsid w:val="00A5278A"/>
    <w:rsid w:val="00A52E57"/>
    <w:rsid w:val="00A53295"/>
    <w:rsid w:val="00A54102"/>
    <w:rsid w:val="00A564B1"/>
    <w:rsid w:val="00A56CC5"/>
    <w:rsid w:val="00A57C07"/>
    <w:rsid w:val="00A6066A"/>
    <w:rsid w:val="00A644D4"/>
    <w:rsid w:val="00A65AC5"/>
    <w:rsid w:val="00A66737"/>
    <w:rsid w:val="00A701C2"/>
    <w:rsid w:val="00A71C48"/>
    <w:rsid w:val="00A734FA"/>
    <w:rsid w:val="00A735C4"/>
    <w:rsid w:val="00A7483E"/>
    <w:rsid w:val="00A836FC"/>
    <w:rsid w:val="00A8545A"/>
    <w:rsid w:val="00A85691"/>
    <w:rsid w:val="00A8651C"/>
    <w:rsid w:val="00A92EEC"/>
    <w:rsid w:val="00A9419A"/>
    <w:rsid w:val="00A9564B"/>
    <w:rsid w:val="00A95DC8"/>
    <w:rsid w:val="00AA7538"/>
    <w:rsid w:val="00AB34FE"/>
    <w:rsid w:val="00AB4074"/>
    <w:rsid w:val="00AB6951"/>
    <w:rsid w:val="00AC10AE"/>
    <w:rsid w:val="00AC10B4"/>
    <w:rsid w:val="00AC1DBD"/>
    <w:rsid w:val="00AC25F9"/>
    <w:rsid w:val="00AC2A5C"/>
    <w:rsid w:val="00AD01B5"/>
    <w:rsid w:val="00AD0B81"/>
    <w:rsid w:val="00AD5A9E"/>
    <w:rsid w:val="00AD5ACE"/>
    <w:rsid w:val="00AD607E"/>
    <w:rsid w:val="00AD6C96"/>
    <w:rsid w:val="00AE02C9"/>
    <w:rsid w:val="00AE0F6D"/>
    <w:rsid w:val="00AE1CC4"/>
    <w:rsid w:val="00AE7084"/>
    <w:rsid w:val="00AE7600"/>
    <w:rsid w:val="00AF13CF"/>
    <w:rsid w:val="00AF1727"/>
    <w:rsid w:val="00AF22F4"/>
    <w:rsid w:val="00AF3671"/>
    <w:rsid w:val="00AF4388"/>
    <w:rsid w:val="00AF51F8"/>
    <w:rsid w:val="00B0135C"/>
    <w:rsid w:val="00B03150"/>
    <w:rsid w:val="00B048B7"/>
    <w:rsid w:val="00B051EF"/>
    <w:rsid w:val="00B057F6"/>
    <w:rsid w:val="00B05D3F"/>
    <w:rsid w:val="00B065E3"/>
    <w:rsid w:val="00B06BFC"/>
    <w:rsid w:val="00B10513"/>
    <w:rsid w:val="00B11EB1"/>
    <w:rsid w:val="00B126DD"/>
    <w:rsid w:val="00B148A1"/>
    <w:rsid w:val="00B16CA9"/>
    <w:rsid w:val="00B16FEE"/>
    <w:rsid w:val="00B173D4"/>
    <w:rsid w:val="00B20345"/>
    <w:rsid w:val="00B21C54"/>
    <w:rsid w:val="00B22D40"/>
    <w:rsid w:val="00B23B54"/>
    <w:rsid w:val="00B24F37"/>
    <w:rsid w:val="00B25F71"/>
    <w:rsid w:val="00B2697F"/>
    <w:rsid w:val="00B27F49"/>
    <w:rsid w:val="00B3347D"/>
    <w:rsid w:val="00B369E5"/>
    <w:rsid w:val="00B379FF"/>
    <w:rsid w:val="00B37FF6"/>
    <w:rsid w:val="00B4000C"/>
    <w:rsid w:val="00B422C6"/>
    <w:rsid w:val="00B43670"/>
    <w:rsid w:val="00B4728A"/>
    <w:rsid w:val="00B5061E"/>
    <w:rsid w:val="00B51662"/>
    <w:rsid w:val="00B52253"/>
    <w:rsid w:val="00B53B48"/>
    <w:rsid w:val="00B5608A"/>
    <w:rsid w:val="00B57E4C"/>
    <w:rsid w:val="00B60F64"/>
    <w:rsid w:val="00B61054"/>
    <w:rsid w:val="00B677A0"/>
    <w:rsid w:val="00B712F3"/>
    <w:rsid w:val="00B737F9"/>
    <w:rsid w:val="00B74E8C"/>
    <w:rsid w:val="00B77467"/>
    <w:rsid w:val="00B775B9"/>
    <w:rsid w:val="00B83812"/>
    <w:rsid w:val="00B84061"/>
    <w:rsid w:val="00B862E6"/>
    <w:rsid w:val="00BA01F5"/>
    <w:rsid w:val="00BA0C86"/>
    <w:rsid w:val="00BA13BF"/>
    <w:rsid w:val="00BA56AE"/>
    <w:rsid w:val="00BA78CE"/>
    <w:rsid w:val="00BB2541"/>
    <w:rsid w:val="00BB528A"/>
    <w:rsid w:val="00BB6223"/>
    <w:rsid w:val="00BC09A4"/>
    <w:rsid w:val="00BC2299"/>
    <w:rsid w:val="00BC37E4"/>
    <w:rsid w:val="00BC4AEA"/>
    <w:rsid w:val="00BC5924"/>
    <w:rsid w:val="00BD134D"/>
    <w:rsid w:val="00BD148D"/>
    <w:rsid w:val="00BD3A47"/>
    <w:rsid w:val="00BF29BA"/>
    <w:rsid w:val="00BF2DC3"/>
    <w:rsid w:val="00BF62AC"/>
    <w:rsid w:val="00BF63AC"/>
    <w:rsid w:val="00BF722C"/>
    <w:rsid w:val="00C005CD"/>
    <w:rsid w:val="00C01151"/>
    <w:rsid w:val="00C01A7A"/>
    <w:rsid w:val="00C02C1E"/>
    <w:rsid w:val="00C04866"/>
    <w:rsid w:val="00C04EF6"/>
    <w:rsid w:val="00C050E1"/>
    <w:rsid w:val="00C065AF"/>
    <w:rsid w:val="00C0690A"/>
    <w:rsid w:val="00C06F6C"/>
    <w:rsid w:val="00C11A80"/>
    <w:rsid w:val="00C11B42"/>
    <w:rsid w:val="00C12158"/>
    <w:rsid w:val="00C139F0"/>
    <w:rsid w:val="00C14961"/>
    <w:rsid w:val="00C17070"/>
    <w:rsid w:val="00C20CFB"/>
    <w:rsid w:val="00C223EF"/>
    <w:rsid w:val="00C22FA8"/>
    <w:rsid w:val="00C23E1C"/>
    <w:rsid w:val="00C25BEE"/>
    <w:rsid w:val="00C30E59"/>
    <w:rsid w:val="00C33265"/>
    <w:rsid w:val="00C3474B"/>
    <w:rsid w:val="00C35F49"/>
    <w:rsid w:val="00C36AE0"/>
    <w:rsid w:val="00C37F4B"/>
    <w:rsid w:val="00C42487"/>
    <w:rsid w:val="00C4474D"/>
    <w:rsid w:val="00C44C63"/>
    <w:rsid w:val="00C45CBF"/>
    <w:rsid w:val="00C46CD7"/>
    <w:rsid w:val="00C503B3"/>
    <w:rsid w:val="00C51223"/>
    <w:rsid w:val="00C51AB1"/>
    <w:rsid w:val="00C52067"/>
    <w:rsid w:val="00C52143"/>
    <w:rsid w:val="00C56B2A"/>
    <w:rsid w:val="00C57DD2"/>
    <w:rsid w:val="00C60746"/>
    <w:rsid w:val="00C61F90"/>
    <w:rsid w:val="00C64965"/>
    <w:rsid w:val="00C70FD8"/>
    <w:rsid w:val="00C71108"/>
    <w:rsid w:val="00C713AA"/>
    <w:rsid w:val="00C718F5"/>
    <w:rsid w:val="00C71ECA"/>
    <w:rsid w:val="00C73D21"/>
    <w:rsid w:val="00C75433"/>
    <w:rsid w:val="00C75A53"/>
    <w:rsid w:val="00C777E4"/>
    <w:rsid w:val="00C813BF"/>
    <w:rsid w:val="00C81FCC"/>
    <w:rsid w:val="00C87C7A"/>
    <w:rsid w:val="00C91665"/>
    <w:rsid w:val="00C92A60"/>
    <w:rsid w:val="00C9493D"/>
    <w:rsid w:val="00CA051B"/>
    <w:rsid w:val="00CA26BA"/>
    <w:rsid w:val="00CA35F0"/>
    <w:rsid w:val="00CA3A12"/>
    <w:rsid w:val="00CA64BA"/>
    <w:rsid w:val="00CA6918"/>
    <w:rsid w:val="00CB00E9"/>
    <w:rsid w:val="00CB34E3"/>
    <w:rsid w:val="00CB5459"/>
    <w:rsid w:val="00CB561F"/>
    <w:rsid w:val="00CB778A"/>
    <w:rsid w:val="00CC02EF"/>
    <w:rsid w:val="00CC0841"/>
    <w:rsid w:val="00CC0C52"/>
    <w:rsid w:val="00CC1F21"/>
    <w:rsid w:val="00CC33D7"/>
    <w:rsid w:val="00CC4F8F"/>
    <w:rsid w:val="00CC6AF0"/>
    <w:rsid w:val="00CD443E"/>
    <w:rsid w:val="00CD4582"/>
    <w:rsid w:val="00CD50DD"/>
    <w:rsid w:val="00CE01DF"/>
    <w:rsid w:val="00CE09BA"/>
    <w:rsid w:val="00CE0C06"/>
    <w:rsid w:val="00CE0FFD"/>
    <w:rsid w:val="00CE145A"/>
    <w:rsid w:val="00CE15C4"/>
    <w:rsid w:val="00CE1B93"/>
    <w:rsid w:val="00CE3231"/>
    <w:rsid w:val="00CE411C"/>
    <w:rsid w:val="00CE6C61"/>
    <w:rsid w:val="00CE79A3"/>
    <w:rsid w:val="00CF2261"/>
    <w:rsid w:val="00CF2518"/>
    <w:rsid w:val="00CF587E"/>
    <w:rsid w:val="00D0190D"/>
    <w:rsid w:val="00D02219"/>
    <w:rsid w:val="00D03430"/>
    <w:rsid w:val="00D03FC9"/>
    <w:rsid w:val="00D059FA"/>
    <w:rsid w:val="00D07FC7"/>
    <w:rsid w:val="00D14411"/>
    <w:rsid w:val="00D149DA"/>
    <w:rsid w:val="00D14AB3"/>
    <w:rsid w:val="00D15551"/>
    <w:rsid w:val="00D15CF4"/>
    <w:rsid w:val="00D162CB"/>
    <w:rsid w:val="00D17015"/>
    <w:rsid w:val="00D172C4"/>
    <w:rsid w:val="00D2297D"/>
    <w:rsid w:val="00D234E8"/>
    <w:rsid w:val="00D2411C"/>
    <w:rsid w:val="00D24790"/>
    <w:rsid w:val="00D31E9A"/>
    <w:rsid w:val="00D31F90"/>
    <w:rsid w:val="00D354EE"/>
    <w:rsid w:val="00D4284E"/>
    <w:rsid w:val="00D43513"/>
    <w:rsid w:val="00D4389C"/>
    <w:rsid w:val="00D5030D"/>
    <w:rsid w:val="00D50DDD"/>
    <w:rsid w:val="00D5172E"/>
    <w:rsid w:val="00D52529"/>
    <w:rsid w:val="00D53A8D"/>
    <w:rsid w:val="00D5620B"/>
    <w:rsid w:val="00D5747F"/>
    <w:rsid w:val="00D62E0F"/>
    <w:rsid w:val="00D64062"/>
    <w:rsid w:val="00D655FC"/>
    <w:rsid w:val="00D65DDD"/>
    <w:rsid w:val="00D6601C"/>
    <w:rsid w:val="00D713DD"/>
    <w:rsid w:val="00D71B18"/>
    <w:rsid w:val="00D740D0"/>
    <w:rsid w:val="00D751B1"/>
    <w:rsid w:val="00D763FE"/>
    <w:rsid w:val="00D7759F"/>
    <w:rsid w:val="00D77F5D"/>
    <w:rsid w:val="00D803AE"/>
    <w:rsid w:val="00D804E1"/>
    <w:rsid w:val="00D80C70"/>
    <w:rsid w:val="00D81C50"/>
    <w:rsid w:val="00D86FEE"/>
    <w:rsid w:val="00D9332F"/>
    <w:rsid w:val="00D95630"/>
    <w:rsid w:val="00DA02BE"/>
    <w:rsid w:val="00DA0436"/>
    <w:rsid w:val="00DA277A"/>
    <w:rsid w:val="00DA29AC"/>
    <w:rsid w:val="00DA54C3"/>
    <w:rsid w:val="00DB071D"/>
    <w:rsid w:val="00DB13D3"/>
    <w:rsid w:val="00DB15E9"/>
    <w:rsid w:val="00DB1821"/>
    <w:rsid w:val="00DB414B"/>
    <w:rsid w:val="00DB567B"/>
    <w:rsid w:val="00DB779C"/>
    <w:rsid w:val="00DB7E06"/>
    <w:rsid w:val="00DC004F"/>
    <w:rsid w:val="00DC0CE0"/>
    <w:rsid w:val="00DC16A2"/>
    <w:rsid w:val="00DC3F36"/>
    <w:rsid w:val="00DC4F4E"/>
    <w:rsid w:val="00DC5B93"/>
    <w:rsid w:val="00DC6956"/>
    <w:rsid w:val="00DC7B0E"/>
    <w:rsid w:val="00DD0FFC"/>
    <w:rsid w:val="00DD28E7"/>
    <w:rsid w:val="00DD4DA7"/>
    <w:rsid w:val="00DD4DE7"/>
    <w:rsid w:val="00DD4F55"/>
    <w:rsid w:val="00DD4F98"/>
    <w:rsid w:val="00DD517A"/>
    <w:rsid w:val="00DD7B08"/>
    <w:rsid w:val="00DE1ABA"/>
    <w:rsid w:val="00DE4383"/>
    <w:rsid w:val="00DE4D93"/>
    <w:rsid w:val="00DE5310"/>
    <w:rsid w:val="00DE699C"/>
    <w:rsid w:val="00DE7AFB"/>
    <w:rsid w:val="00DF2045"/>
    <w:rsid w:val="00DF2D5D"/>
    <w:rsid w:val="00DF38C1"/>
    <w:rsid w:val="00DF38D2"/>
    <w:rsid w:val="00DF39E9"/>
    <w:rsid w:val="00DF5265"/>
    <w:rsid w:val="00DF52BD"/>
    <w:rsid w:val="00DF7579"/>
    <w:rsid w:val="00DF763A"/>
    <w:rsid w:val="00E02BB4"/>
    <w:rsid w:val="00E03261"/>
    <w:rsid w:val="00E04BB6"/>
    <w:rsid w:val="00E050CF"/>
    <w:rsid w:val="00E1003F"/>
    <w:rsid w:val="00E11C26"/>
    <w:rsid w:val="00E12848"/>
    <w:rsid w:val="00E14C5C"/>
    <w:rsid w:val="00E1750E"/>
    <w:rsid w:val="00E225DB"/>
    <w:rsid w:val="00E22891"/>
    <w:rsid w:val="00E25291"/>
    <w:rsid w:val="00E27A7B"/>
    <w:rsid w:val="00E3369E"/>
    <w:rsid w:val="00E372C4"/>
    <w:rsid w:val="00E372F3"/>
    <w:rsid w:val="00E404AE"/>
    <w:rsid w:val="00E406A3"/>
    <w:rsid w:val="00E40D17"/>
    <w:rsid w:val="00E41510"/>
    <w:rsid w:val="00E418D0"/>
    <w:rsid w:val="00E44075"/>
    <w:rsid w:val="00E461E2"/>
    <w:rsid w:val="00E4643E"/>
    <w:rsid w:val="00E469EE"/>
    <w:rsid w:val="00E47E39"/>
    <w:rsid w:val="00E5609D"/>
    <w:rsid w:val="00E62E00"/>
    <w:rsid w:val="00E64ED8"/>
    <w:rsid w:val="00E65F00"/>
    <w:rsid w:val="00E706EE"/>
    <w:rsid w:val="00E74D2D"/>
    <w:rsid w:val="00E776AF"/>
    <w:rsid w:val="00E815A0"/>
    <w:rsid w:val="00E83977"/>
    <w:rsid w:val="00E84836"/>
    <w:rsid w:val="00E86373"/>
    <w:rsid w:val="00E87B41"/>
    <w:rsid w:val="00E90B7F"/>
    <w:rsid w:val="00E947EC"/>
    <w:rsid w:val="00E958CF"/>
    <w:rsid w:val="00E97C8B"/>
    <w:rsid w:val="00EA0CE2"/>
    <w:rsid w:val="00EA1E33"/>
    <w:rsid w:val="00EA2615"/>
    <w:rsid w:val="00EA2E15"/>
    <w:rsid w:val="00EA3484"/>
    <w:rsid w:val="00EA3AEE"/>
    <w:rsid w:val="00EA4DD8"/>
    <w:rsid w:val="00EA4F77"/>
    <w:rsid w:val="00EA60EA"/>
    <w:rsid w:val="00EA6AF7"/>
    <w:rsid w:val="00EB36E2"/>
    <w:rsid w:val="00EB5493"/>
    <w:rsid w:val="00EB549F"/>
    <w:rsid w:val="00EB6D98"/>
    <w:rsid w:val="00EC18E5"/>
    <w:rsid w:val="00EC1A68"/>
    <w:rsid w:val="00EC4844"/>
    <w:rsid w:val="00EC6557"/>
    <w:rsid w:val="00EC69EA"/>
    <w:rsid w:val="00EC73BC"/>
    <w:rsid w:val="00ED2051"/>
    <w:rsid w:val="00ED3D55"/>
    <w:rsid w:val="00ED46B5"/>
    <w:rsid w:val="00ED7C1E"/>
    <w:rsid w:val="00ED7E05"/>
    <w:rsid w:val="00EE36AB"/>
    <w:rsid w:val="00EE3E3D"/>
    <w:rsid w:val="00EE42D4"/>
    <w:rsid w:val="00EE5644"/>
    <w:rsid w:val="00EE5682"/>
    <w:rsid w:val="00EE73D1"/>
    <w:rsid w:val="00EE7AF2"/>
    <w:rsid w:val="00EF4C62"/>
    <w:rsid w:val="00EF5FC5"/>
    <w:rsid w:val="00F033FA"/>
    <w:rsid w:val="00F05E77"/>
    <w:rsid w:val="00F075AC"/>
    <w:rsid w:val="00F079EC"/>
    <w:rsid w:val="00F10212"/>
    <w:rsid w:val="00F10419"/>
    <w:rsid w:val="00F110DE"/>
    <w:rsid w:val="00F123A9"/>
    <w:rsid w:val="00F126B3"/>
    <w:rsid w:val="00F13B90"/>
    <w:rsid w:val="00F142FF"/>
    <w:rsid w:val="00F16AE8"/>
    <w:rsid w:val="00F209B5"/>
    <w:rsid w:val="00F21276"/>
    <w:rsid w:val="00F2689F"/>
    <w:rsid w:val="00F26AE2"/>
    <w:rsid w:val="00F32035"/>
    <w:rsid w:val="00F32A57"/>
    <w:rsid w:val="00F37778"/>
    <w:rsid w:val="00F413AC"/>
    <w:rsid w:val="00F432E8"/>
    <w:rsid w:val="00F461AD"/>
    <w:rsid w:val="00F51BF0"/>
    <w:rsid w:val="00F526BC"/>
    <w:rsid w:val="00F54A31"/>
    <w:rsid w:val="00F55C4A"/>
    <w:rsid w:val="00F56EF1"/>
    <w:rsid w:val="00F57D6F"/>
    <w:rsid w:val="00F62649"/>
    <w:rsid w:val="00F6562A"/>
    <w:rsid w:val="00F65F8B"/>
    <w:rsid w:val="00F70366"/>
    <w:rsid w:val="00F73155"/>
    <w:rsid w:val="00F73FD0"/>
    <w:rsid w:val="00F777C9"/>
    <w:rsid w:val="00F81044"/>
    <w:rsid w:val="00F826F1"/>
    <w:rsid w:val="00F846C8"/>
    <w:rsid w:val="00F91888"/>
    <w:rsid w:val="00F9591F"/>
    <w:rsid w:val="00FA1FAC"/>
    <w:rsid w:val="00FA4F9F"/>
    <w:rsid w:val="00FA7CE5"/>
    <w:rsid w:val="00FB067B"/>
    <w:rsid w:val="00FB10D1"/>
    <w:rsid w:val="00FB3A7B"/>
    <w:rsid w:val="00FB3D0E"/>
    <w:rsid w:val="00FB4F1C"/>
    <w:rsid w:val="00FB60FB"/>
    <w:rsid w:val="00FC03B8"/>
    <w:rsid w:val="00FC05CB"/>
    <w:rsid w:val="00FC0CB6"/>
    <w:rsid w:val="00FC3BE5"/>
    <w:rsid w:val="00FC3C00"/>
    <w:rsid w:val="00FC704C"/>
    <w:rsid w:val="00FD21EF"/>
    <w:rsid w:val="00FD7547"/>
    <w:rsid w:val="00FF37A9"/>
    <w:rsid w:val="00FF3EE2"/>
    <w:rsid w:val="00FF5A35"/>
    <w:rsid w:val="00FF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9BB1D"/>
  <w15:docId w15:val="{0BBA9E75-67E0-4242-8106-AF05E4F82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699C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8F37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MY" w:eastAsia="en-MY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E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E7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4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0D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D17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70956"/>
    <w:pPr>
      <w:spacing w:after="0" w:line="240" w:lineRule="auto"/>
    </w:pPr>
    <w:rPr>
      <w:rFonts w:eastAsiaTheme="minorEastAsia"/>
      <w:sz w:val="24"/>
      <w:szCs w:val="24"/>
      <w:lang w:val="en-MY"/>
    </w:rPr>
  </w:style>
  <w:style w:type="paragraph" w:styleId="NormalWeb">
    <w:name w:val="Normal (Web)"/>
    <w:basedOn w:val="Normal"/>
    <w:uiPriority w:val="99"/>
    <w:semiHidden/>
    <w:unhideWhenUsed/>
    <w:rsid w:val="001F2C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MY" w:eastAsia="en-MY"/>
    </w:rPr>
  </w:style>
  <w:style w:type="paragraph" w:styleId="Header">
    <w:name w:val="header"/>
    <w:basedOn w:val="Normal"/>
    <w:link w:val="HeaderChar"/>
    <w:uiPriority w:val="99"/>
    <w:unhideWhenUsed/>
    <w:rsid w:val="001516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634"/>
  </w:style>
  <w:style w:type="paragraph" w:styleId="Footer">
    <w:name w:val="footer"/>
    <w:basedOn w:val="Normal"/>
    <w:link w:val="FooterChar"/>
    <w:uiPriority w:val="99"/>
    <w:unhideWhenUsed/>
    <w:rsid w:val="001516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634"/>
  </w:style>
  <w:style w:type="character" w:customStyle="1" w:styleId="a">
    <w:name w:val="_"/>
    <w:basedOn w:val="DefaultParagraphFont"/>
    <w:rsid w:val="00C01A7A"/>
  </w:style>
  <w:style w:type="character" w:styleId="Emphasis">
    <w:name w:val="Emphasis"/>
    <w:basedOn w:val="DefaultParagraphFont"/>
    <w:uiPriority w:val="20"/>
    <w:qFormat/>
    <w:rsid w:val="004E1D1F"/>
    <w:rPr>
      <w:i/>
      <w:iCs/>
    </w:rPr>
  </w:style>
  <w:style w:type="character" w:styleId="Hyperlink">
    <w:name w:val="Hyperlink"/>
    <w:basedOn w:val="DefaultParagraphFont"/>
    <w:uiPriority w:val="99"/>
    <w:unhideWhenUsed/>
    <w:rsid w:val="004E1D1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F374B"/>
    <w:rPr>
      <w:rFonts w:ascii="Times New Roman" w:eastAsia="Times New Roman" w:hAnsi="Times New Roman" w:cs="Times New Roman"/>
      <w:b/>
      <w:bCs/>
      <w:kern w:val="36"/>
      <w:sz w:val="48"/>
      <w:szCs w:val="48"/>
      <w:lang w:val="en-MY" w:eastAsia="en-MY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E1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CE3231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D75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754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D7547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76674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20CFB"/>
    <w:rPr>
      <w:color w:val="808080"/>
    </w:rPr>
  </w:style>
  <w:style w:type="paragraph" w:customStyle="1" w:styleId="Default">
    <w:name w:val="Default"/>
    <w:rsid w:val="007B696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ms-MY"/>
    </w:rPr>
  </w:style>
  <w:style w:type="character" w:styleId="FollowedHyperlink">
    <w:name w:val="FollowedHyperlink"/>
    <w:basedOn w:val="DefaultParagraphFont"/>
    <w:uiPriority w:val="99"/>
    <w:semiHidden/>
    <w:unhideWhenUsed/>
    <w:rsid w:val="007B6965"/>
    <w:rPr>
      <w:color w:val="954F72"/>
      <w:u w:val="single"/>
    </w:rPr>
  </w:style>
  <w:style w:type="paragraph" w:customStyle="1" w:styleId="msonormal0">
    <w:name w:val="msonormal"/>
    <w:basedOn w:val="Normal"/>
    <w:rsid w:val="007B69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65">
    <w:name w:val="xl65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MY" w:eastAsia="en-MY"/>
    </w:rPr>
  </w:style>
  <w:style w:type="paragraph" w:customStyle="1" w:styleId="xl66">
    <w:name w:val="xl66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MY" w:eastAsia="en-MY"/>
    </w:rPr>
  </w:style>
  <w:style w:type="paragraph" w:customStyle="1" w:styleId="xl67">
    <w:name w:val="xl67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68">
    <w:name w:val="xl68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69">
    <w:name w:val="xl69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70">
    <w:name w:val="xl70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71">
    <w:name w:val="xl71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72">
    <w:name w:val="xl72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73">
    <w:name w:val="xl73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74">
    <w:name w:val="xl74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75">
    <w:name w:val="xl75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76">
    <w:name w:val="xl76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77">
    <w:name w:val="xl77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78">
    <w:name w:val="xl78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79">
    <w:name w:val="xl79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MY" w:eastAsia="en-MY"/>
    </w:rPr>
  </w:style>
  <w:style w:type="paragraph" w:customStyle="1" w:styleId="xl80">
    <w:name w:val="xl80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81">
    <w:name w:val="xl81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xl82">
    <w:name w:val="xl82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MY" w:eastAsia="en-MY"/>
    </w:rPr>
  </w:style>
  <w:style w:type="paragraph" w:customStyle="1" w:styleId="xl83">
    <w:name w:val="xl83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MY" w:eastAsia="en-MY"/>
    </w:rPr>
  </w:style>
  <w:style w:type="paragraph" w:customStyle="1" w:styleId="xl84">
    <w:name w:val="xl84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MY" w:eastAsia="en-MY"/>
    </w:rPr>
  </w:style>
  <w:style w:type="paragraph" w:customStyle="1" w:styleId="xl85">
    <w:name w:val="xl85"/>
    <w:basedOn w:val="Normal"/>
    <w:rsid w:val="007B69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MY" w:eastAsia="en-MY"/>
    </w:rPr>
  </w:style>
  <w:style w:type="paragraph" w:customStyle="1" w:styleId="NoSpacing1">
    <w:name w:val="No Spacing1"/>
    <w:uiPriority w:val="1"/>
    <w:qFormat/>
    <w:rsid w:val="007B6965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rsid w:val="00082F99"/>
    <w:rPr>
      <w:rFonts w:eastAsiaTheme="minorEastAsia"/>
      <w:sz w:val="24"/>
      <w:szCs w:val="24"/>
      <w:lang w:val="en-MY"/>
    </w:rPr>
  </w:style>
  <w:style w:type="paragraph" w:customStyle="1" w:styleId="LO-normal">
    <w:name w:val="LO-normal"/>
    <w:qFormat/>
    <w:rsid w:val="0082647E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25221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98523">
          <w:marLeft w:val="965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13609">
          <w:marLeft w:val="965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84429">
          <w:marLeft w:val="965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9659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6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297603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93490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6237">
          <w:marLeft w:val="1915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8704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60091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6852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8857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2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39439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3127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0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174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3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737479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16786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6010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3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033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8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3745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02951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9080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00979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2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547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5660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40903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9657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6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664748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3601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4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1321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997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7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073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005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4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22434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9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67010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2718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0432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41761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5355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34947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5121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4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161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9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67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0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921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937236">
          <w:marLeft w:val="965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0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82187">
          <w:marLeft w:val="965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6214">
          <w:marLeft w:val="965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21898">
          <w:marLeft w:val="965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0351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388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6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82996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18589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3058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1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044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5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72622">
          <w:marLeft w:val="965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6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16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488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0880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718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480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23" row="0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926CC68-C279-4A06-8B43-F051A3074B67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055404AC-F60C-4A4D-9BCE-0E15E228E648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_STYLE" value="{&quot;id&quot;:&quot;https://www.zotero.org/styles/vancouver&quot;,&quot;title&quot;:&quot;Vancouver&quot;,&quot;format&quot;:&quot;numeric&quot;,&quot;defaultLocale&quot;:null}"/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399A0-20F1-4D5F-A9BE-357BFE1E8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4</TotalTime>
  <Pages>11</Pages>
  <Words>2107</Words>
  <Characters>1201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latech Enterprise</dc:creator>
  <cp:keywords/>
  <dc:description/>
  <cp:lastModifiedBy>MULTIDISPLINARY DAYCARE</cp:lastModifiedBy>
  <cp:revision>135</cp:revision>
  <cp:lastPrinted>2020-10-23T15:27:00Z</cp:lastPrinted>
  <dcterms:created xsi:type="dcterms:W3CDTF">2022-10-11T01:41:00Z</dcterms:created>
  <dcterms:modified xsi:type="dcterms:W3CDTF">2023-11-25T01:24:00Z</dcterms:modified>
</cp:coreProperties>
</file>